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8BCB" w14:textId="3BE37A1B" w:rsidR="0090182E" w:rsidRPr="008A3B51" w:rsidRDefault="0082111C" w:rsidP="008A3B51">
      <w:pPr>
        <w:spacing w:line="259" w:lineRule="auto"/>
        <w:rPr>
          <w:sz w:val="22"/>
          <w:szCs w:val="20"/>
          <w:lang w:val="en-GB"/>
        </w:rPr>
      </w:pPr>
      <w:r>
        <w:rPr>
          <w:b/>
          <w:bCs/>
          <w:sz w:val="22"/>
          <w:szCs w:val="20"/>
          <w:lang w:val="en-US"/>
        </w:rPr>
        <w:t xml:space="preserve">Table S1. </w:t>
      </w:r>
      <w:r w:rsidRPr="006E1A76">
        <w:rPr>
          <w:sz w:val="22"/>
          <w:szCs w:val="20"/>
          <w:lang w:val="en-US"/>
        </w:rPr>
        <w:t>Summary details of the methodology for the</w:t>
      </w:r>
      <w:r>
        <w:rPr>
          <w:sz w:val="22"/>
          <w:szCs w:val="20"/>
          <w:lang w:val="en-US"/>
        </w:rPr>
        <w:t xml:space="preserve"> </w:t>
      </w:r>
      <w:r w:rsidRPr="006E1A76">
        <w:rPr>
          <w:sz w:val="22"/>
          <w:szCs w:val="20"/>
          <w:lang w:val="en-US"/>
        </w:rPr>
        <w:t>biomarker determinations</w:t>
      </w:r>
      <w:r>
        <w:rPr>
          <w:sz w:val="22"/>
          <w:szCs w:val="20"/>
          <w:lang w:val="en-US"/>
        </w:rPr>
        <w:t xml:space="preserve"> performed herein</w:t>
      </w:r>
      <w:r w:rsidRPr="006E1A76">
        <w:rPr>
          <w:sz w:val="22"/>
          <w:szCs w:val="20"/>
          <w:lang w:val="en-US"/>
        </w:rPr>
        <w:t>.</w:t>
      </w:r>
    </w:p>
    <w:p w14:paraId="59EB97F5" w14:textId="77777777" w:rsidR="0090182E" w:rsidRDefault="0090182E" w:rsidP="0090182E">
      <w:pPr>
        <w:spacing w:line="240" w:lineRule="auto"/>
        <w:rPr>
          <w:sz w:val="22"/>
          <w:szCs w:val="20"/>
          <w:lang w:val="en-US"/>
        </w:rPr>
      </w:pP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946"/>
        <w:gridCol w:w="1773"/>
        <w:gridCol w:w="1916"/>
        <w:gridCol w:w="1630"/>
        <w:gridCol w:w="1149"/>
      </w:tblGrid>
      <w:tr w:rsidR="006E1A76" w:rsidRPr="00923932" w14:paraId="11254ABC" w14:textId="7DD91F88" w:rsidTr="008A3B51">
        <w:tc>
          <w:tcPr>
            <w:tcW w:w="2349" w:type="pct"/>
            <w:gridSpan w:val="3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35ED031E" w14:textId="77777777" w:rsidR="006E1A76" w:rsidRPr="00923932" w:rsidRDefault="006E1A76" w:rsidP="003C50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Biomarkers</w:t>
            </w:r>
          </w:p>
        </w:tc>
        <w:tc>
          <w:tcPr>
            <w:tcW w:w="2651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0D9B9720" w14:textId="613F8759" w:rsidR="006E1A76" w:rsidRPr="00923932" w:rsidRDefault="006E1A76" w:rsidP="003C50A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23932">
              <w:rPr>
                <w:rFonts w:cs="Times New Roman"/>
                <w:b/>
                <w:bCs/>
                <w:sz w:val="20"/>
                <w:szCs w:val="20"/>
              </w:rPr>
              <w:t>Biomarker</w:t>
            </w:r>
            <w:proofErr w:type="spellEnd"/>
            <w:r w:rsidRPr="00923932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23932">
              <w:rPr>
                <w:rFonts w:cs="Times New Roman"/>
                <w:b/>
                <w:bCs/>
                <w:sz w:val="20"/>
                <w:szCs w:val="20"/>
              </w:rPr>
              <w:t>determinations</w:t>
            </w:r>
            <w:proofErr w:type="spellEnd"/>
          </w:p>
        </w:tc>
      </w:tr>
      <w:tr w:rsidR="006E1A76" w:rsidRPr="00923932" w14:paraId="70B5FF02" w14:textId="25015DB3" w:rsidTr="008A3B51">
        <w:tc>
          <w:tcPr>
            <w:tcW w:w="2349" w:type="pct"/>
            <w:gridSpan w:val="3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EB0C5AB" w14:textId="77777777" w:rsidR="006E1A76" w:rsidRPr="00923932" w:rsidRDefault="006E1A76" w:rsidP="003C50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E9C13E1" w14:textId="77777777" w:rsidR="006E1A76" w:rsidRPr="00923932" w:rsidRDefault="006E1A76" w:rsidP="00DB683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Spectrophotometric readings (nm)</w:t>
            </w:r>
          </w:p>
        </w:tc>
        <w:tc>
          <w:tcPr>
            <w:tcW w:w="1025" w:type="pct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4B361A7" w14:textId="77777777" w:rsidR="006E1A76" w:rsidRPr="00923932" w:rsidRDefault="006E1A76" w:rsidP="006E1A7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esult expression units</w:t>
            </w:r>
          </w:p>
        </w:tc>
        <w:tc>
          <w:tcPr>
            <w:tcW w:w="597" w:type="pct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07462E9" w14:textId="28CF009C" w:rsidR="006E1A76" w:rsidRPr="00923932" w:rsidRDefault="006E1A76" w:rsidP="006E1A7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References</w:t>
            </w:r>
          </w:p>
        </w:tc>
      </w:tr>
      <w:tr w:rsidR="00671867" w:rsidRPr="00923932" w14:paraId="70B1B68A" w14:textId="4C03580A" w:rsidTr="008A3B51">
        <w:tc>
          <w:tcPr>
            <w:tcW w:w="2349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1104EA8A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Superoxide dismutase activity (SOD)</w:t>
            </w:r>
          </w:p>
        </w:tc>
        <w:tc>
          <w:tcPr>
            <w:tcW w:w="102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A65886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23932">
              <w:rPr>
                <w:rFonts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02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9EBC7B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E409D3">
              <w:rPr>
                <w:rFonts w:cs="Times New Roman"/>
                <w:sz w:val="18"/>
                <w:szCs w:val="18"/>
                <w:lang w:val="en-GB"/>
              </w:rPr>
              <w:t>units</w:t>
            </w:r>
            <w:proofErr w:type="gramEnd"/>
            <w:r w:rsidRPr="00E409D3">
              <w:rPr>
                <w:rFonts w:cs="Times New Roman"/>
                <w:sz w:val="18"/>
                <w:szCs w:val="18"/>
                <w:lang w:val="en-GB"/>
              </w:rPr>
              <w:t xml:space="preserve"> min/mg/protein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</w:tcBorders>
            <w:vAlign w:val="center"/>
          </w:tcPr>
          <w:p w14:paraId="375557D7" w14:textId="101D8094" w:rsidR="00671867" w:rsidRPr="00671867" w:rsidRDefault="00671867" w:rsidP="00671867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71867">
              <w:rPr>
                <w:rFonts w:cs="Times New Roman"/>
                <w:sz w:val="16"/>
                <w:szCs w:val="16"/>
              </w:rPr>
              <w:t xml:space="preserve">Diogo </w:t>
            </w:r>
            <w:proofErr w:type="spellStart"/>
            <w:r w:rsidRPr="00671867">
              <w:rPr>
                <w:rFonts w:cs="Times New Roman"/>
                <w:sz w:val="16"/>
                <w:szCs w:val="16"/>
              </w:rPr>
              <w:t>et</w:t>
            </w:r>
            <w:proofErr w:type="spellEnd"/>
            <w:r w:rsidRPr="00671867">
              <w:rPr>
                <w:rFonts w:cs="Times New Roman"/>
                <w:sz w:val="16"/>
                <w:szCs w:val="16"/>
              </w:rPr>
              <w:t xml:space="preserve"> al. (2025</w:t>
            </w:r>
            <w:r>
              <w:rPr>
                <w:rFonts w:cs="Times New Roman"/>
                <w:sz w:val="16"/>
                <w:szCs w:val="16"/>
              </w:rPr>
              <w:t>b</w:t>
            </w:r>
            <w:r w:rsidRPr="00671867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671867" w:rsidRPr="00923932" w14:paraId="2AA405A9" w14:textId="6017B5A2" w:rsidTr="008A3B51"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6CB4AFB6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Catalase activity (CAT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C5C264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0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BF581C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in/mg protein</w:t>
            </w:r>
          </w:p>
        </w:tc>
        <w:tc>
          <w:tcPr>
            <w:tcW w:w="597" w:type="pct"/>
            <w:vMerge/>
            <w:vAlign w:val="center"/>
          </w:tcPr>
          <w:p w14:paraId="08A00296" w14:textId="34B3E83B" w:rsidR="00671867" w:rsidRPr="006E1A76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671867" w:rsidRPr="00923932" w14:paraId="498E2C36" w14:textId="7D8FFC32" w:rsidTr="008A3B51"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7179F5EA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lutathione Peroxidase activity (</w:t>
            </w:r>
            <w:proofErr w:type="spellStart"/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Px</w:t>
            </w:r>
            <w:proofErr w:type="spellEnd"/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DC03D2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40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8B8C33" w14:textId="77777777" w:rsidR="00671867" w:rsidRPr="00E409D3" w:rsidRDefault="00671867" w:rsidP="00DB6838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in/mg protein</w:t>
            </w:r>
          </w:p>
        </w:tc>
        <w:tc>
          <w:tcPr>
            <w:tcW w:w="597" w:type="pct"/>
            <w:vMerge/>
            <w:vAlign w:val="center"/>
          </w:tcPr>
          <w:p w14:paraId="17CB03DA" w14:textId="2888F18A" w:rsidR="00671867" w:rsidRPr="006E1A76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671867" w:rsidRPr="00923932" w14:paraId="4BA48C02" w14:textId="625F7512" w:rsidTr="008A3B51"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6E42E97C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lutathione Reductase activity (</w:t>
            </w:r>
            <w:proofErr w:type="spellStart"/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Red</w:t>
            </w:r>
            <w:proofErr w:type="spellEnd"/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041A08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40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67729B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in/mg protein</w:t>
            </w:r>
          </w:p>
        </w:tc>
        <w:tc>
          <w:tcPr>
            <w:tcW w:w="597" w:type="pct"/>
            <w:vMerge/>
            <w:vAlign w:val="center"/>
          </w:tcPr>
          <w:p w14:paraId="031B1A32" w14:textId="2A3A0D3E" w:rsidR="00671867" w:rsidRPr="006E1A76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671867" w:rsidRPr="00923932" w14:paraId="425C4FFD" w14:textId="41C89DCC" w:rsidTr="008A3B51"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029C118E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923932">
              <w:rPr>
                <w:rFonts w:eastAsia="Times New Roman" w:cs="Times New Roman"/>
                <w:sz w:val="20"/>
                <w:szCs w:val="20"/>
                <w:lang w:val="en-GB" w:eastAsia="pt-PT"/>
              </w:rPr>
              <w:t>Glutathione content (GSH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5A2C7C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12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6957DA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µg/mg protein</w:t>
            </w:r>
          </w:p>
        </w:tc>
        <w:tc>
          <w:tcPr>
            <w:tcW w:w="597" w:type="pct"/>
            <w:vMerge/>
            <w:vAlign w:val="center"/>
          </w:tcPr>
          <w:p w14:paraId="485A6657" w14:textId="115028B3" w:rsidR="00671867" w:rsidRPr="006E1A76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671867" w:rsidRPr="00923932" w14:paraId="5174D168" w14:textId="4F14F02C" w:rsidTr="008A3B51"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6A75783F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Glutathione S-Transferases activity (GSTs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92F2D6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40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ACF71" w14:textId="77777777" w:rsidR="00671867" w:rsidRPr="00E409D3" w:rsidRDefault="00671867" w:rsidP="00DB6838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in/mg protein</w:t>
            </w:r>
          </w:p>
        </w:tc>
        <w:tc>
          <w:tcPr>
            <w:tcW w:w="597" w:type="pct"/>
            <w:vMerge/>
            <w:vAlign w:val="center"/>
          </w:tcPr>
          <w:p w14:paraId="714E9648" w14:textId="6098700F" w:rsidR="00671867" w:rsidRPr="006E1A76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671867" w:rsidRPr="00923932" w14:paraId="5271AD9E" w14:textId="6EE8413D" w:rsidTr="008A3B51">
        <w:tc>
          <w:tcPr>
            <w:tcW w:w="2349" w:type="pct"/>
            <w:gridSpan w:val="3"/>
            <w:tcBorders>
              <w:top w:val="dotted" w:sz="4" w:space="0" w:color="auto"/>
            </w:tcBorders>
            <w:shd w:val="clear" w:color="auto" w:fill="F2F2F2"/>
            <w:vAlign w:val="center"/>
          </w:tcPr>
          <w:p w14:paraId="099254D5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409D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Thiobarbituric</w:t>
            </w:r>
            <w:proofErr w:type="spellEnd"/>
            <w:r w:rsidRPr="00E409D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Acid Reactive Substances levels</w:t>
            </w: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(TBARS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CD1EE2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35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26A415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g protein</w:t>
            </w:r>
          </w:p>
        </w:tc>
        <w:tc>
          <w:tcPr>
            <w:tcW w:w="597" w:type="pct"/>
            <w:vMerge/>
            <w:vAlign w:val="center"/>
          </w:tcPr>
          <w:p w14:paraId="5F1BAF61" w14:textId="5009525C" w:rsidR="00671867" w:rsidRPr="006E1A76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671867" w:rsidRPr="00923932" w14:paraId="0FF68547" w14:textId="4423FD92" w:rsidTr="008A3B51">
        <w:tc>
          <w:tcPr>
            <w:tcW w:w="708" w:type="pct"/>
            <w:vMerge w:val="restart"/>
            <w:tcBorders>
              <w:top w:val="dotted" w:sz="4" w:space="0" w:color="auto"/>
            </w:tcBorders>
            <w:shd w:val="clear" w:color="auto" w:fill="F2F2F2"/>
            <w:vAlign w:val="center"/>
          </w:tcPr>
          <w:p w14:paraId="6E1E6721" w14:textId="77777777" w:rsidR="00671867" w:rsidRPr="00DB6838" w:rsidRDefault="00671867" w:rsidP="00DB6838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B6838">
              <w:rPr>
                <w:rFonts w:cs="Times New Roman"/>
                <w:sz w:val="20"/>
                <w:szCs w:val="20"/>
                <w:lang w:val="en-US"/>
              </w:rPr>
              <w:t>Cellular Energy Allocation (CEA)</w:t>
            </w:r>
          </w:p>
        </w:tc>
        <w:tc>
          <w:tcPr>
            <w:tcW w:w="532" w:type="pct"/>
            <w:vMerge w:val="restart"/>
            <w:tcBorders>
              <w:top w:val="dotted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1F6749F0" w14:textId="77777777" w:rsidR="00671867" w:rsidRPr="00DB6838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B6838">
              <w:rPr>
                <w:rFonts w:cs="Times New Roman"/>
                <w:sz w:val="18"/>
                <w:szCs w:val="18"/>
                <w:lang w:val="en-US"/>
              </w:rPr>
              <w:t>Available Energy (</w:t>
            </w:r>
            <w:proofErr w:type="spellStart"/>
            <w:r w:rsidRPr="00DB6838">
              <w:rPr>
                <w:rFonts w:cs="Times New Roman"/>
                <w:sz w:val="18"/>
                <w:szCs w:val="18"/>
                <w:lang w:val="en-US"/>
              </w:rPr>
              <w:t>Ea</w:t>
            </w:r>
            <w:proofErr w:type="spellEnd"/>
            <w:r w:rsidRPr="00DB6838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9" w:type="pct"/>
            <w:tcBorders>
              <w:top w:val="dotted" w:sz="4" w:space="0" w:color="auto"/>
              <w:left w:val="dotted" w:sz="4" w:space="0" w:color="auto"/>
            </w:tcBorders>
            <w:shd w:val="clear" w:color="auto" w:fill="F2F2F2"/>
            <w:vAlign w:val="center"/>
          </w:tcPr>
          <w:p w14:paraId="588C33DC" w14:textId="77777777" w:rsidR="00671867" w:rsidRPr="00DB6838" w:rsidRDefault="00671867" w:rsidP="00DB6838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DB6838">
              <w:rPr>
                <w:rFonts w:cs="Times New Roman"/>
                <w:sz w:val="18"/>
                <w:szCs w:val="18"/>
                <w:lang w:val="en-US"/>
              </w:rPr>
              <w:t>Carbohydrates (CARBO)</w:t>
            </w:r>
          </w:p>
        </w:tc>
        <w:tc>
          <w:tcPr>
            <w:tcW w:w="1029" w:type="pct"/>
            <w:tcBorders>
              <w:top w:val="dotted" w:sz="4" w:space="0" w:color="auto"/>
            </w:tcBorders>
            <w:vAlign w:val="center"/>
          </w:tcPr>
          <w:p w14:paraId="15AE5731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B6090">
              <w:rPr>
                <w:rFonts w:cs="Times New Roman"/>
                <w:sz w:val="18"/>
                <w:szCs w:val="18"/>
                <w:lang w:val="en-GB"/>
              </w:rPr>
              <w:t>492</w:t>
            </w:r>
          </w:p>
        </w:tc>
        <w:tc>
          <w:tcPr>
            <w:tcW w:w="1025" w:type="pct"/>
            <w:vMerge w:val="restart"/>
            <w:tcBorders>
              <w:top w:val="dotted" w:sz="4" w:space="0" w:color="auto"/>
            </w:tcBorders>
            <w:vAlign w:val="center"/>
          </w:tcPr>
          <w:p w14:paraId="5C53A53A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E409D3">
              <w:rPr>
                <w:rFonts w:cs="Times New Roman"/>
                <w:sz w:val="18"/>
                <w:szCs w:val="18"/>
                <w:lang w:val="en-GB"/>
              </w:rPr>
              <w:t>mJ</w:t>
            </w:r>
            <w:proofErr w:type="spellEnd"/>
            <w:r w:rsidRPr="00E409D3">
              <w:rPr>
                <w:rFonts w:cs="Times New Roman"/>
                <w:sz w:val="18"/>
                <w:szCs w:val="18"/>
                <w:lang w:val="en-GB"/>
              </w:rPr>
              <w:t>/mg fresh weight</w:t>
            </w:r>
          </w:p>
        </w:tc>
        <w:tc>
          <w:tcPr>
            <w:tcW w:w="597" w:type="pct"/>
            <w:vMerge/>
            <w:vAlign w:val="center"/>
          </w:tcPr>
          <w:p w14:paraId="33C3A202" w14:textId="67BB8311" w:rsidR="00671867" w:rsidRPr="006E1A76" w:rsidRDefault="00671867" w:rsidP="00DB683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671867" w:rsidRPr="00923932" w14:paraId="2B59E5B7" w14:textId="732AE3A4" w:rsidTr="008A3B51">
        <w:tc>
          <w:tcPr>
            <w:tcW w:w="708" w:type="pct"/>
            <w:vMerge/>
            <w:shd w:val="clear" w:color="auto" w:fill="F2F2F2"/>
            <w:vAlign w:val="center"/>
          </w:tcPr>
          <w:p w14:paraId="7F63BB26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Merge/>
            <w:tcBorders>
              <w:right w:val="dotted" w:sz="4" w:space="0" w:color="auto"/>
            </w:tcBorders>
            <w:shd w:val="clear" w:color="auto" w:fill="F2F2F2"/>
            <w:vAlign w:val="center"/>
          </w:tcPr>
          <w:p w14:paraId="300F9026" w14:textId="77777777" w:rsidR="00671867" w:rsidRPr="00DB6838" w:rsidRDefault="00671867" w:rsidP="00DB6838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09" w:type="pct"/>
            <w:tcBorders>
              <w:left w:val="dotted" w:sz="4" w:space="0" w:color="auto"/>
            </w:tcBorders>
            <w:shd w:val="clear" w:color="auto" w:fill="F2F2F2"/>
            <w:vAlign w:val="center"/>
          </w:tcPr>
          <w:p w14:paraId="6019D8A5" w14:textId="77777777" w:rsidR="00671867" w:rsidRPr="00DB6838" w:rsidRDefault="00671867" w:rsidP="00DB6838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DB6838">
              <w:rPr>
                <w:rFonts w:cs="Times New Roman"/>
                <w:sz w:val="18"/>
                <w:szCs w:val="18"/>
                <w:lang w:val="en-US"/>
              </w:rPr>
              <w:t>Lipids (LIP)</w:t>
            </w:r>
          </w:p>
        </w:tc>
        <w:tc>
          <w:tcPr>
            <w:tcW w:w="1029" w:type="pct"/>
            <w:vAlign w:val="center"/>
          </w:tcPr>
          <w:p w14:paraId="5A991FC9" w14:textId="127D1AC8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B6090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025" w:type="pct"/>
            <w:vMerge/>
            <w:vAlign w:val="center"/>
          </w:tcPr>
          <w:p w14:paraId="3F6546CC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  <w:vMerge/>
            <w:vAlign w:val="center"/>
          </w:tcPr>
          <w:p w14:paraId="4F6BFE44" w14:textId="3F12CB83" w:rsidR="00671867" w:rsidRPr="006E1A76" w:rsidRDefault="00671867" w:rsidP="00DB683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671867" w:rsidRPr="00923932" w14:paraId="43A7993A" w14:textId="7D0661EC" w:rsidTr="008A3B51">
        <w:tc>
          <w:tcPr>
            <w:tcW w:w="708" w:type="pct"/>
            <w:vMerge/>
            <w:shd w:val="clear" w:color="auto" w:fill="F2F2F2"/>
            <w:vAlign w:val="center"/>
          </w:tcPr>
          <w:p w14:paraId="32CE5CA5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vMerge/>
            <w:tcBorders>
              <w:bottom w:val="dotted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31C50481" w14:textId="77777777" w:rsidR="00671867" w:rsidRPr="00DB6838" w:rsidRDefault="00671867" w:rsidP="00DB6838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09" w:type="pct"/>
            <w:tcBorders>
              <w:left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6E4A852E" w14:textId="44B7240A" w:rsidR="00671867" w:rsidRPr="00DB6838" w:rsidRDefault="00671867" w:rsidP="00DB6838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DB6838">
              <w:rPr>
                <w:rFonts w:cs="Times New Roman"/>
                <w:sz w:val="18"/>
                <w:szCs w:val="18"/>
                <w:lang w:val="en-US"/>
              </w:rPr>
              <w:t>Protein (PROT)</w:t>
            </w:r>
            <w:r>
              <w:rPr>
                <w:rFonts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029" w:type="pct"/>
            <w:tcBorders>
              <w:bottom w:val="dotted" w:sz="4" w:space="0" w:color="auto"/>
            </w:tcBorders>
            <w:vAlign w:val="center"/>
          </w:tcPr>
          <w:p w14:paraId="3BE41804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B6090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95</w:t>
            </w:r>
          </w:p>
        </w:tc>
        <w:tc>
          <w:tcPr>
            <w:tcW w:w="1025" w:type="pct"/>
            <w:vMerge/>
            <w:tcBorders>
              <w:bottom w:val="dotted" w:sz="4" w:space="0" w:color="auto"/>
            </w:tcBorders>
            <w:vAlign w:val="center"/>
          </w:tcPr>
          <w:p w14:paraId="387A3748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  <w:vMerge/>
          </w:tcPr>
          <w:p w14:paraId="78E79829" w14:textId="118C5C1F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71867" w:rsidRPr="00671867" w14:paraId="419DF341" w14:textId="67C55FCB" w:rsidTr="008A3B51">
        <w:trPr>
          <w:trHeight w:val="690"/>
        </w:trPr>
        <w:tc>
          <w:tcPr>
            <w:tcW w:w="708" w:type="pct"/>
            <w:vMerge/>
            <w:tcBorders>
              <w:bottom w:val="dotted" w:sz="4" w:space="0" w:color="auto"/>
            </w:tcBorders>
            <w:shd w:val="clear" w:color="auto" w:fill="F2F2F2"/>
            <w:vAlign w:val="center"/>
          </w:tcPr>
          <w:p w14:paraId="0FAE1845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24E5CC82" w14:textId="77777777" w:rsidR="00671867" w:rsidRPr="00DB6838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DB6838">
              <w:rPr>
                <w:rFonts w:cs="Times New Roman"/>
                <w:sz w:val="18"/>
                <w:szCs w:val="18"/>
              </w:rPr>
              <w:t>Energy</w:t>
            </w:r>
            <w:proofErr w:type="spellEnd"/>
            <w:r w:rsidRPr="00DB683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B6838">
              <w:rPr>
                <w:rFonts w:cs="Times New Roman"/>
                <w:sz w:val="18"/>
                <w:szCs w:val="18"/>
              </w:rPr>
              <w:t>consumed</w:t>
            </w:r>
            <w:proofErr w:type="spellEnd"/>
            <w:r w:rsidRPr="00DB6838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DB6838">
              <w:rPr>
                <w:rFonts w:cs="Times New Roman"/>
                <w:sz w:val="18"/>
                <w:szCs w:val="18"/>
              </w:rPr>
              <w:t>Ec</w:t>
            </w:r>
            <w:proofErr w:type="spellEnd"/>
            <w:r w:rsidRPr="00DB683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0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1EE36EF8" w14:textId="77777777" w:rsidR="00671867" w:rsidRPr="00DB6838" w:rsidRDefault="00671867" w:rsidP="00DB6838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DB6838">
              <w:rPr>
                <w:rFonts w:cs="Times New Roman"/>
                <w:sz w:val="18"/>
                <w:szCs w:val="18"/>
                <w:lang w:val="en-US"/>
              </w:rPr>
              <w:t>Electron Transport System (ETS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24EE79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90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D4B49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E409D3">
              <w:rPr>
                <w:rFonts w:cs="Times New Roman"/>
                <w:sz w:val="18"/>
                <w:szCs w:val="18"/>
                <w:lang w:val="en-US"/>
              </w:rPr>
              <w:t>mJ</w:t>
            </w:r>
            <w:proofErr w:type="spellEnd"/>
            <w:r w:rsidRPr="00E409D3">
              <w:rPr>
                <w:rFonts w:cs="Times New Roman"/>
                <w:sz w:val="18"/>
                <w:szCs w:val="18"/>
                <w:lang w:val="en-US"/>
              </w:rPr>
              <w:t>/mg fresh weight/min</w:t>
            </w:r>
          </w:p>
        </w:tc>
        <w:tc>
          <w:tcPr>
            <w:tcW w:w="597" w:type="pct"/>
            <w:vMerge/>
          </w:tcPr>
          <w:p w14:paraId="19F8D52D" w14:textId="4C40A401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671867" w:rsidRPr="00923932" w14:paraId="1E45C8F5" w14:textId="7A16DE6F" w:rsidTr="008A3B51"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6389E63E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Lactate dehydrogenase activity (LDH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52CC5D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40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76DE95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in/mg protein</w:t>
            </w:r>
          </w:p>
        </w:tc>
        <w:tc>
          <w:tcPr>
            <w:tcW w:w="597" w:type="pct"/>
            <w:vMerge/>
          </w:tcPr>
          <w:p w14:paraId="5A604647" w14:textId="1BA68A39" w:rsidR="00671867" w:rsidRPr="00E409D3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671867" w:rsidRPr="00923932" w14:paraId="5C4938AA" w14:textId="3A74F8AC" w:rsidTr="008A3B51">
        <w:trPr>
          <w:trHeight w:val="42"/>
        </w:trPr>
        <w:tc>
          <w:tcPr>
            <w:tcW w:w="234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  <w:vAlign w:val="center"/>
          </w:tcPr>
          <w:p w14:paraId="763B15C6" w14:textId="77777777" w:rsidR="00671867" w:rsidRPr="00923932" w:rsidRDefault="00671867" w:rsidP="00DB683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cetylcholinesterase activity (</w:t>
            </w:r>
            <w:proofErr w:type="spellStart"/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AChE</w:t>
            </w:r>
            <w:proofErr w:type="spellEnd"/>
            <w:r w:rsidRPr="00923932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02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BF44AA" w14:textId="77777777" w:rsidR="00671867" w:rsidRPr="00923932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23932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12</w:t>
            </w:r>
          </w:p>
        </w:tc>
        <w:tc>
          <w:tcPr>
            <w:tcW w:w="102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A11C9" w14:textId="77777777" w:rsidR="00671867" w:rsidRPr="00E409D3" w:rsidRDefault="00671867" w:rsidP="00DB6838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E409D3">
              <w:rPr>
                <w:rFonts w:eastAsia="Times New Roman" w:cs="Times New Roman"/>
                <w:sz w:val="18"/>
                <w:szCs w:val="18"/>
                <w:lang w:val="en-GB" w:eastAsia="pt-PT"/>
              </w:rPr>
              <w:t>mmol/min/mg protein</w:t>
            </w:r>
          </w:p>
        </w:tc>
        <w:tc>
          <w:tcPr>
            <w:tcW w:w="597" w:type="pct"/>
            <w:vMerge/>
            <w:tcBorders>
              <w:bottom w:val="dotted" w:sz="4" w:space="0" w:color="auto"/>
            </w:tcBorders>
          </w:tcPr>
          <w:p w14:paraId="3474A106" w14:textId="77777777" w:rsidR="00671867" w:rsidRPr="00E409D3" w:rsidRDefault="00671867" w:rsidP="00DB683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pt-PT"/>
              </w:rPr>
            </w:pPr>
          </w:p>
        </w:tc>
      </w:tr>
      <w:tr w:rsidR="006E1A76" w:rsidRPr="00671867" w14:paraId="766A44E7" w14:textId="7952220B" w:rsidTr="008A3B51">
        <w:trPr>
          <w:trHeight w:val="470"/>
        </w:trPr>
        <w:tc>
          <w:tcPr>
            <w:tcW w:w="4403" w:type="pct"/>
            <w:gridSpan w:val="5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14:paraId="0D43893E" w14:textId="64793369" w:rsidR="006E1A76" w:rsidRDefault="006E1A76" w:rsidP="00DB6838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*</w:t>
            </w:r>
            <w:r w:rsidRPr="001B6090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Extraction procedure through the biphasic solvent system consisting of chloroform/methanol/water. The results (% of lipids) were obtained by the difference between the weight of tubes before and after lipid extraction.</w:t>
            </w:r>
          </w:p>
          <w:p w14:paraId="000FBA49" w14:textId="21D1DAE9" w:rsidR="00FF577E" w:rsidRPr="00923932" w:rsidRDefault="00FF577E" w:rsidP="00DB6838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**</w:t>
            </w:r>
            <w:r w:rsidR="0017458A" w:rsidRP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Protein content was used as one of the parameters to estimate the available energy in </w:t>
            </w:r>
            <w:r w:rsid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CEA</w:t>
            </w:r>
            <w:r w:rsidR="0017458A" w:rsidRP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calculations and to normalize </w:t>
            </w:r>
            <w:r w:rsid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the</w:t>
            </w:r>
            <w:r w:rsidR="0017458A" w:rsidRP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biomarkers</w:t>
            </w:r>
            <w:r w:rsid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results (</w:t>
            </w:r>
            <w:r w:rsidR="0017458A" w:rsidRP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except CEA biomarkers</w:t>
            </w:r>
            <w:r w:rsid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  <w:r w:rsidR="0017458A" w:rsidRPr="0017458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</w:p>
        </w:tc>
        <w:tc>
          <w:tcPr>
            <w:tcW w:w="597" w:type="pct"/>
            <w:tcBorders>
              <w:top w:val="dotted" w:sz="4" w:space="0" w:color="auto"/>
              <w:bottom w:val="single" w:sz="4" w:space="0" w:color="auto"/>
            </w:tcBorders>
            <w:shd w:val="clear" w:color="auto" w:fill="F2F2F2"/>
          </w:tcPr>
          <w:p w14:paraId="5EF0E90B" w14:textId="77777777" w:rsidR="006E1A76" w:rsidRDefault="006E1A76" w:rsidP="00DB6838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</w:tbl>
    <w:p w14:paraId="0ABBDF72" w14:textId="77777777" w:rsidR="008A3B51" w:rsidRDefault="008A3B51" w:rsidP="00DB6838">
      <w:pPr>
        <w:spacing w:line="240" w:lineRule="auto"/>
        <w:jc w:val="center"/>
        <w:rPr>
          <w:b/>
          <w:bCs/>
          <w:sz w:val="22"/>
          <w:szCs w:val="20"/>
          <w:lang w:val="en-US"/>
        </w:rPr>
      </w:pPr>
    </w:p>
    <w:p w14:paraId="64E6A3B4" w14:textId="77777777" w:rsidR="008A3B51" w:rsidRDefault="008A3B51" w:rsidP="00DB6838">
      <w:pPr>
        <w:spacing w:line="240" w:lineRule="auto"/>
        <w:jc w:val="center"/>
        <w:rPr>
          <w:b/>
          <w:bCs/>
          <w:sz w:val="22"/>
          <w:szCs w:val="20"/>
          <w:lang w:val="en-US"/>
        </w:rPr>
      </w:pPr>
    </w:p>
    <w:p w14:paraId="6F134B8D" w14:textId="77777777" w:rsidR="008A3B51" w:rsidRDefault="008A3B51" w:rsidP="00DB6838">
      <w:pPr>
        <w:spacing w:line="240" w:lineRule="auto"/>
        <w:jc w:val="center"/>
        <w:rPr>
          <w:b/>
          <w:bCs/>
          <w:sz w:val="22"/>
          <w:szCs w:val="20"/>
          <w:lang w:val="en-US"/>
        </w:rPr>
      </w:pPr>
    </w:p>
    <w:p w14:paraId="6FD17412" w14:textId="77777777" w:rsidR="008A3B51" w:rsidRDefault="008A3B51" w:rsidP="00DB6838">
      <w:pPr>
        <w:spacing w:line="240" w:lineRule="auto"/>
        <w:jc w:val="center"/>
        <w:rPr>
          <w:b/>
          <w:bCs/>
          <w:sz w:val="22"/>
          <w:szCs w:val="20"/>
          <w:lang w:val="en-US"/>
        </w:rPr>
      </w:pPr>
    </w:p>
    <w:p w14:paraId="77548F24" w14:textId="10F6E9D0" w:rsidR="008A3B51" w:rsidRDefault="008A3B51" w:rsidP="008A3B51">
      <w:pPr>
        <w:spacing w:line="259" w:lineRule="auto"/>
        <w:rPr>
          <w:sz w:val="22"/>
          <w:szCs w:val="20"/>
          <w:lang w:val="en-US"/>
        </w:rPr>
      </w:pPr>
      <w:r w:rsidRPr="00A45358">
        <w:rPr>
          <w:b/>
          <w:bCs/>
          <w:sz w:val="22"/>
          <w:szCs w:val="20"/>
          <w:lang w:val="en-US"/>
        </w:rPr>
        <w:t>Table S</w:t>
      </w:r>
      <w:r>
        <w:rPr>
          <w:b/>
          <w:bCs/>
          <w:sz w:val="22"/>
          <w:szCs w:val="20"/>
          <w:lang w:val="en-US"/>
        </w:rPr>
        <w:t>2</w:t>
      </w:r>
      <w:r w:rsidRPr="00A45358">
        <w:rPr>
          <w:b/>
          <w:bCs/>
          <w:sz w:val="22"/>
          <w:szCs w:val="20"/>
          <w:lang w:val="en-US"/>
        </w:rPr>
        <w:t xml:space="preserve">. </w:t>
      </w:r>
      <w:r w:rsidRPr="00A45358">
        <w:rPr>
          <w:sz w:val="22"/>
          <w:szCs w:val="20"/>
          <w:lang w:val="en-US"/>
        </w:rPr>
        <w:t xml:space="preserve">Summary table of the two-way ANOVA applied to </w:t>
      </w:r>
      <w:r>
        <w:rPr>
          <w:sz w:val="22"/>
          <w:szCs w:val="20"/>
          <w:lang w:val="en-US"/>
        </w:rPr>
        <w:t xml:space="preserve">abiotic environmental factors (AEF; corresponding to </w:t>
      </w:r>
      <w:r w:rsidRPr="00A45358">
        <w:rPr>
          <w:sz w:val="22"/>
          <w:szCs w:val="20"/>
          <w:lang w:val="en-US"/>
        </w:rPr>
        <w:t>p</w:t>
      </w:r>
      <w:r>
        <w:rPr>
          <w:sz w:val="22"/>
          <w:szCs w:val="20"/>
          <w:lang w:val="en-US"/>
        </w:rPr>
        <w:t>H and temperature</w:t>
      </w:r>
      <w:r w:rsidRPr="00A45358">
        <w:rPr>
          <w:sz w:val="22"/>
          <w:szCs w:val="20"/>
          <w:lang w:val="en-US"/>
        </w:rPr>
        <w:t xml:space="preserve"> variation</w:t>
      </w:r>
      <w:r>
        <w:rPr>
          <w:sz w:val="22"/>
          <w:szCs w:val="20"/>
          <w:lang w:val="en-US"/>
        </w:rPr>
        <w:t>s</w:t>
      </w:r>
      <w:r w:rsidRPr="00A45358">
        <w:rPr>
          <w:sz w:val="22"/>
          <w:szCs w:val="20"/>
          <w:lang w:val="en-US"/>
        </w:rPr>
        <w:t>) and antibiotics treatment. Bold values stand for significant differences between tested factors (pH</w:t>
      </w:r>
      <w:r>
        <w:rPr>
          <w:sz w:val="22"/>
          <w:szCs w:val="20"/>
          <w:lang w:val="en-US"/>
        </w:rPr>
        <w:t xml:space="preserve"> + temp</w:t>
      </w:r>
      <w:r w:rsidRPr="00BE3916">
        <w:rPr>
          <w:i/>
          <w:iCs/>
          <w:sz w:val="22"/>
          <w:szCs w:val="20"/>
          <w:lang w:val="en-US"/>
        </w:rPr>
        <w:t xml:space="preserve"> vs</w:t>
      </w:r>
      <w:r w:rsidRPr="00A45358">
        <w:rPr>
          <w:sz w:val="22"/>
          <w:szCs w:val="20"/>
          <w:lang w:val="en-US"/>
        </w:rPr>
        <w:t xml:space="preserve"> antibiotics) (</w:t>
      </w:r>
      <w:r w:rsidRPr="00A45358">
        <w:rPr>
          <w:i/>
          <w:iCs/>
          <w:sz w:val="22"/>
          <w:szCs w:val="20"/>
          <w:lang w:val="en-US"/>
        </w:rPr>
        <w:t>p</w:t>
      </w:r>
      <w:r w:rsidRPr="00A45358">
        <w:rPr>
          <w:sz w:val="22"/>
          <w:szCs w:val="20"/>
          <w:lang w:val="en-US"/>
        </w:rPr>
        <w:t xml:space="preserve"> &lt; 0.05).</w:t>
      </w:r>
    </w:p>
    <w:p w14:paraId="3C3641CE" w14:textId="77777777" w:rsidR="008A3B51" w:rsidRPr="00671867" w:rsidRDefault="008A3B51" w:rsidP="00DB6838">
      <w:pPr>
        <w:spacing w:line="240" w:lineRule="auto"/>
        <w:jc w:val="center"/>
        <w:rPr>
          <w:rFonts w:cs="Times New Roman"/>
          <w:sz w:val="22"/>
          <w:szCs w:val="20"/>
          <w:lang w:val="en-US"/>
        </w:rPr>
      </w:pPr>
    </w:p>
    <w:p w14:paraId="3277F133" w14:textId="77777777" w:rsidR="00B736EB" w:rsidRDefault="00B736EB" w:rsidP="003F0D35">
      <w:pPr>
        <w:spacing w:line="259" w:lineRule="auto"/>
        <w:rPr>
          <w:b/>
          <w:bCs/>
          <w:sz w:val="22"/>
          <w:szCs w:val="20"/>
          <w:lang w:val="en-US"/>
        </w:rPr>
      </w:pPr>
    </w:p>
    <w:tbl>
      <w:tblPr>
        <w:tblStyle w:val="TabelacomGrelha"/>
        <w:tblpPr w:leftFromText="141" w:rightFromText="141" w:vertAnchor="page" w:horzAnchor="page" w:tblpX="3934" w:tblpY="1748"/>
        <w:tblW w:w="0" w:type="auto"/>
        <w:tblLook w:val="04A0" w:firstRow="1" w:lastRow="0" w:firstColumn="1" w:lastColumn="0" w:noHBand="0" w:noVBand="1"/>
      </w:tblPr>
      <w:tblGrid>
        <w:gridCol w:w="1683"/>
        <w:gridCol w:w="1491"/>
        <w:gridCol w:w="467"/>
        <w:gridCol w:w="816"/>
        <w:gridCol w:w="708"/>
      </w:tblGrid>
      <w:tr w:rsidR="00B736EB" w14:paraId="774D371B" w14:textId="77777777" w:rsidTr="00B736E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7D76E91" w14:textId="77777777" w:rsidR="00B736EB" w:rsidRPr="002C55C3" w:rsidRDefault="00B736EB" w:rsidP="00B736EB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  <w:lastRenderedPageBreak/>
              <w:t>Endpoi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99ADA" w14:textId="77777777" w:rsidR="00B736EB" w:rsidRPr="002C55C3" w:rsidRDefault="00B736EB" w:rsidP="00B736EB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2C55C3">
              <w:rPr>
                <w:b/>
                <w:bCs/>
                <w:sz w:val="18"/>
                <w:szCs w:val="16"/>
                <w:lang w:val="en-US"/>
              </w:rPr>
              <w:t>Source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765F82" w14:textId="77777777" w:rsidR="00B736EB" w:rsidRPr="002C55C3" w:rsidRDefault="00B736EB" w:rsidP="00B736EB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proofErr w:type="spellStart"/>
            <w:r w:rsidRPr="002C55C3">
              <w:rPr>
                <w:b/>
                <w:bCs/>
                <w:sz w:val="18"/>
                <w:szCs w:val="16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53ACE8D" w14:textId="77777777" w:rsidR="00B736EB" w:rsidRPr="002C55C3" w:rsidRDefault="00B736EB" w:rsidP="00B736EB">
            <w:pPr>
              <w:spacing w:line="240" w:lineRule="auto"/>
              <w:jc w:val="center"/>
              <w:rPr>
                <w:b/>
                <w:bCs/>
                <w:sz w:val="18"/>
                <w:szCs w:val="16"/>
                <w:lang w:val="en-US"/>
              </w:rPr>
            </w:pPr>
            <w:r w:rsidRPr="002C55C3">
              <w:rPr>
                <w:b/>
                <w:bCs/>
                <w:sz w:val="18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C12C645" w14:textId="77777777" w:rsidR="00B736EB" w:rsidRPr="002C55C3" w:rsidRDefault="00B736EB" w:rsidP="00B736EB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6"/>
                <w:lang w:val="en-US"/>
              </w:rPr>
            </w:pPr>
            <w:r w:rsidRPr="002C55C3">
              <w:rPr>
                <w:b/>
                <w:bCs/>
                <w:i/>
                <w:iCs/>
                <w:sz w:val="18"/>
                <w:szCs w:val="16"/>
                <w:lang w:val="en-US"/>
              </w:rPr>
              <w:t>p</w:t>
            </w:r>
          </w:p>
        </w:tc>
      </w:tr>
      <w:tr w:rsidR="00B736EB" w:rsidRPr="00DA2EE3" w14:paraId="4C9B5BF9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847F254" w14:textId="6A218336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growth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87388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4FB47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8A895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5B82" w14:textId="77777777" w:rsidR="00B736EB" w:rsidRP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736EB">
              <w:rPr>
                <w:rFonts w:cs="Times New Roman"/>
                <w:sz w:val="16"/>
                <w:szCs w:val="16"/>
                <w:lang w:val="en-US"/>
              </w:rPr>
              <w:t>0.337</w:t>
            </w:r>
          </w:p>
        </w:tc>
      </w:tr>
      <w:tr w:rsidR="00B736EB" w:rsidRPr="00DA2EE3" w14:paraId="07ADDD6E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243FD0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0FF08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A21C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BDB9A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44BE" w14:textId="77777777" w:rsidR="00B736EB" w:rsidRP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736EB">
              <w:rPr>
                <w:rFonts w:cs="Times New Roman"/>
                <w:sz w:val="16"/>
                <w:szCs w:val="16"/>
                <w:lang w:val="en-US"/>
              </w:rPr>
              <w:t>0.104</w:t>
            </w:r>
          </w:p>
        </w:tc>
      </w:tr>
      <w:tr w:rsidR="00B736EB" w:rsidRPr="00DA2EE3" w14:paraId="1E632E6A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414857A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15BDC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C5C9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99912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21458" w14:textId="77777777" w:rsidR="00B736EB" w:rsidRP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736EB">
              <w:rPr>
                <w:rFonts w:cs="Times New Roman"/>
                <w:sz w:val="16"/>
                <w:szCs w:val="16"/>
                <w:lang w:val="en-US"/>
              </w:rPr>
              <w:t>0.625</w:t>
            </w:r>
          </w:p>
        </w:tc>
      </w:tr>
      <w:tr w:rsidR="00B736EB" w:rsidRPr="00DA2EE3" w14:paraId="405250BE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F8660F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02737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33AE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49E16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17FD7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36EB" w:rsidRPr="00DA2EE3" w14:paraId="77AB4D2E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0F0699B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C3A94">
              <w:rPr>
                <w:sz w:val="16"/>
                <w:szCs w:val="16"/>
                <w:lang w:val="en-US"/>
              </w:rPr>
              <w:t>SOD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03E52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38F8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7042B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5.9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7A756" w14:textId="77777777" w:rsidR="00B736EB" w:rsidRPr="00DA2EE3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1A029EBA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BCCDBC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D47B0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1317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D3644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6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7B189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011E04F1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19003C2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D208A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19BC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625B4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2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2D27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0B152E29" w14:textId="77777777" w:rsidTr="00B736EB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7B047DF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2A4D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DADC0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FA087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E2598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36EB" w:rsidRPr="001B1B2B" w14:paraId="00C43561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6988AA0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904E13">
              <w:rPr>
                <w:sz w:val="16"/>
                <w:szCs w:val="16"/>
                <w:lang w:val="en-US"/>
              </w:rPr>
              <w:t>CAT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AEAA6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8C9E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79152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44.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B2F5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B0DCBB2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2406B96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C0672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4E84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FC49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15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B70A8" w14:textId="77777777" w:rsidR="00B736EB" w:rsidRPr="00B244A3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0229D964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B4C76CE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6A284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6817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6EE6E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2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5D503" w14:textId="77777777" w:rsidR="00B736EB" w:rsidRPr="0055624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BCA2F3A" w14:textId="77777777" w:rsidTr="00B736EB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A858A34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39B34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5C7BF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CA85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2BE0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37DEC6D3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682B1D6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BE3100">
              <w:rPr>
                <w:sz w:val="16"/>
                <w:szCs w:val="16"/>
                <w:lang w:val="en-US"/>
              </w:rPr>
              <w:t>GRed</w:t>
            </w:r>
            <w:proofErr w:type="spellEnd"/>
            <w:r w:rsidRPr="00BE3100">
              <w:rPr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D62EB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894BB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AF17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94.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FC112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4F08FFE6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87E6D15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B611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7256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2FDA5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109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989D1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68123E5E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74E06C1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5D8AD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5864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9AB66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52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1554D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711CF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49C40E9" w14:textId="77777777" w:rsidTr="00B736EB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EEF7C5C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29196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8223B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5D2C7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3EF9D" w14:textId="77777777" w:rsidR="00B736EB" w:rsidRPr="001711C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74B4B3FE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973138C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B87216">
              <w:rPr>
                <w:sz w:val="16"/>
                <w:szCs w:val="16"/>
                <w:lang w:val="en-US"/>
              </w:rPr>
              <w:t>GPx</w:t>
            </w:r>
            <w:proofErr w:type="spellEnd"/>
            <w:r w:rsidRPr="00B87216">
              <w:rPr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1A0BA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FC243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C2AC6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36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1F51A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331F6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3398B4C8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36A1766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09546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6384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58490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7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B5857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331F6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2C73C6AE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5C38D2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C93CC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EC33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3A5E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3F9D3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331F6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5E119BE" w14:textId="77777777" w:rsidTr="00B736EB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099CF6F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C770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B061A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5FB4B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66303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3A73845E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7A57BF2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04047">
              <w:rPr>
                <w:sz w:val="16"/>
                <w:szCs w:val="16"/>
                <w:lang w:val="en-US"/>
              </w:rPr>
              <w:t>GSTs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0C603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9256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D9341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2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6E81E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331F6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4B0B0C9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A9E94E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84967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B5D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075CF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32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46057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331F6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3AEDD7EB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7AFE4A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A2C9C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1A56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541E3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2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D89D6" w14:textId="77777777" w:rsidR="00B736EB" w:rsidRPr="002331F6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331F6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6F7967E2" w14:textId="77777777" w:rsidTr="00B736EB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18131E7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45B75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590F6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71811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310D4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249ED4A4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F934543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04047">
              <w:rPr>
                <w:sz w:val="16"/>
                <w:szCs w:val="16"/>
                <w:lang w:val="en-US"/>
              </w:rPr>
              <w:t>GSH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4CE10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23AE4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A1910" w14:textId="77777777" w:rsidR="00B736EB" w:rsidRPr="003B08D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0.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06BA7" w14:textId="77777777" w:rsidR="00B736EB" w:rsidRPr="003B08D2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3B08D2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699F57B3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504B6D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A891D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E26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C13C3" w14:textId="77777777" w:rsidR="00B736EB" w:rsidRPr="003B08D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8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ED5DD" w14:textId="77777777" w:rsidR="00B736EB" w:rsidRPr="003B08D2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3B08D2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1FE27970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0F454C2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44B13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0560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F5D0" w14:textId="77777777" w:rsidR="00B736EB" w:rsidRPr="003B08D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5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E0067" w14:textId="77777777" w:rsidR="00B736EB" w:rsidRPr="003B08D2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3B08D2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01A6F8D3" w14:textId="77777777" w:rsidTr="00B736EB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E5987A4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58321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4800C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13E40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DFAB1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2ED3F25D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DA463AF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204047">
              <w:rPr>
                <w:sz w:val="16"/>
                <w:szCs w:val="16"/>
                <w:lang w:val="en-US"/>
              </w:rPr>
              <w:t>TBARS lev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127C8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FEA04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1646F" w14:textId="77777777" w:rsidR="00B736EB" w:rsidRPr="004020C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47.9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6CD05" w14:textId="77777777" w:rsidR="00B736EB" w:rsidRPr="004020C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020C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6709D827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05A072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8F3E8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D17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E89D0" w14:textId="77777777" w:rsidR="00B736EB" w:rsidRPr="004020C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8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9F5DC" w14:textId="77777777" w:rsidR="00B736EB" w:rsidRPr="004020C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020C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3B78689D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B64B32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FC71C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401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54757" w14:textId="77777777" w:rsidR="00B736EB" w:rsidRPr="004020C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3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E82B1" w14:textId="77777777" w:rsidR="00B736EB" w:rsidRPr="004020C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020C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6FFCEF67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21E3D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EBD6A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54846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28B2F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25753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B259CE" w14:paraId="613B77B3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9441E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642061">
              <w:rPr>
                <w:sz w:val="16"/>
                <w:szCs w:val="16"/>
                <w:lang w:val="en-US"/>
              </w:rPr>
              <w:t>AChE</w:t>
            </w:r>
            <w:proofErr w:type="spellEnd"/>
            <w:r w:rsidRPr="00642061">
              <w:rPr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71CEC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D646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16EA7" w14:textId="77777777" w:rsidR="00B736EB" w:rsidRPr="00B259CE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ECF17" w14:textId="77777777" w:rsidR="00B736EB" w:rsidRPr="00325979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325979">
              <w:rPr>
                <w:rFonts w:cs="Times New Roman"/>
                <w:sz w:val="16"/>
                <w:szCs w:val="16"/>
                <w:lang w:val="en-US"/>
              </w:rPr>
              <w:t>0.303</w:t>
            </w:r>
          </w:p>
        </w:tc>
      </w:tr>
      <w:tr w:rsidR="00B736EB" w:rsidRPr="00B259CE" w14:paraId="5ADA04AE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6BFFC5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FF810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734D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0239F" w14:textId="77777777" w:rsidR="00B736EB" w:rsidRPr="00B259CE" w:rsidRDefault="00B736EB" w:rsidP="00B736EB">
            <w:pPr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34BA6" w14:textId="77777777" w:rsidR="00B736EB" w:rsidRPr="00B259CE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B259CE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B259CE" w14:paraId="64A5478D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8F27E45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0EF6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AA70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477EF" w14:textId="77777777" w:rsidR="00B736EB" w:rsidRPr="00B259CE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8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9DF38" w14:textId="77777777" w:rsidR="00B736EB" w:rsidRPr="00B259CE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B259CE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43B62F6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6CEC1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6967D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7DAC0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FF170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0891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4F5E5F4C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5071BA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E58F6">
              <w:rPr>
                <w:sz w:val="16"/>
                <w:szCs w:val="16"/>
                <w:lang w:val="en-US"/>
              </w:rPr>
              <w:t>LD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7B7E0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5D4E9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59B87" w14:textId="77777777" w:rsidR="00B736EB" w:rsidRPr="005C418C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363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C5C50" w14:textId="77777777" w:rsidR="00B736EB" w:rsidRPr="005C418C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C418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E65253B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27AD893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363CE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BEF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2B737" w14:textId="77777777" w:rsidR="00B736EB" w:rsidRPr="005C418C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33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B7645" w14:textId="77777777" w:rsidR="00B736EB" w:rsidRPr="005C418C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C418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047DAAEF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52456B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DCC73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228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8611" w14:textId="77777777" w:rsidR="00B736EB" w:rsidRPr="005C418C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7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703E7" w14:textId="77777777" w:rsidR="00B736EB" w:rsidRPr="005C418C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C418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2957D36B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34985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86415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461A2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23BD2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DDB6D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4F01CC95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567C26" w14:textId="77777777" w:rsidR="00B736EB" w:rsidRPr="00C94848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94848">
              <w:rPr>
                <w:sz w:val="16"/>
                <w:szCs w:val="16"/>
                <w:lang w:val="en-US"/>
              </w:rPr>
              <w:t>CARBO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59432" w14:textId="77777777" w:rsidR="00B736EB" w:rsidRPr="00C94848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32C91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16774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21.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AB07F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C418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0EA79E8B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123ECF" w14:textId="77777777" w:rsidR="00B736EB" w:rsidRPr="00C94848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03409" w14:textId="77777777" w:rsidR="00B736EB" w:rsidRPr="00C94848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16E3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FBF3C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98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82030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C418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297AB7CB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F79EA73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42136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C984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1AFEF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64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73BB6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C418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5682259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9B831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C1AA7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72CE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217D2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8A9D5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38E7973D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AA599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75EDC">
              <w:rPr>
                <w:sz w:val="16"/>
                <w:szCs w:val="16"/>
                <w:lang w:val="en-US"/>
              </w:rPr>
              <w:t>PROT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F9C53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CE967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2F8AC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9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AB9D3" w14:textId="77777777" w:rsidR="00B736EB" w:rsidRPr="009641B5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9641B5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45</w:t>
            </w:r>
          </w:p>
        </w:tc>
      </w:tr>
      <w:tr w:rsidR="00B736EB" w:rsidRPr="001B1B2B" w14:paraId="36CC6BAD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7A1D2DB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2F148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02D8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CC7F9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07B71" w14:textId="77777777" w:rsidR="00B736EB" w:rsidRPr="00826600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442AE085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B4BAC94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896B7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A201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5CAB2" w14:textId="77777777" w:rsidR="00B736EB" w:rsidRPr="00DA5AF2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DD4D7" w14:textId="77777777" w:rsidR="00B736EB" w:rsidRPr="009641B5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9641B5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46</w:t>
            </w:r>
          </w:p>
        </w:tc>
      </w:tr>
      <w:tr w:rsidR="00B736EB" w:rsidRPr="001B1B2B" w14:paraId="47CB9EC0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432CC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85D7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458C2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DC12D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8A5C0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64F3B42F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60A15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D3A3F">
              <w:rPr>
                <w:sz w:val="16"/>
                <w:szCs w:val="16"/>
                <w:lang w:val="en-US"/>
              </w:rPr>
              <w:t>LIP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BBC5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93CDF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11BB8" w14:textId="77777777" w:rsidR="00B736EB" w:rsidRPr="00CD60BC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9.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11A1D" w14:textId="77777777" w:rsidR="00B736EB" w:rsidRPr="00CD60BC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5267636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544D42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4C32D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8C42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1A3EE" w14:textId="77777777" w:rsidR="00B736EB" w:rsidRPr="00CD60BC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39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AC724" w14:textId="77777777" w:rsidR="00B736EB" w:rsidRPr="00CD60BC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456B0793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F91D00E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78C24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1FDC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B3283" w14:textId="77777777" w:rsidR="00B736EB" w:rsidRPr="00CD60BC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75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7B2C" w14:textId="77777777" w:rsidR="00B736EB" w:rsidRPr="00CD60BC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2948789E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E5BE8" w14:textId="77777777" w:rsidR="00B736EB" w:rsidRPr="00FD3A3F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8B463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D2363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37C9B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03906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6E778D25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80C47" w14:textId="77777777" w:rsidR="00B736EB" w:rsidRPr="00A871E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vailable energy (</w:t>
            </w:r>
            <w:proofErr w:type="spellStart"/>
            <w:r>
              <w:rPr>
                <w:sz w:val="16"/>
                <w:szCs w:val="16"/>
                <w:lang w:val="en-US"/>
              </w:rPr>
              <w:t>Ea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BF98D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1766F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93C7E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21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28225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10880EA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B6EBE1F" w14:textId="77777777" w:rsidR="00B736EB" w:rsidRPr="00A871E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0AADD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C702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A990D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98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E7559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1D6B116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E4689F1" w14:textId="77777777" w:rsidR="00B736EB" w:rsidRPr="00A871E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6C2FC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0EB2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791A3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64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B0549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D60BC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C50A105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4548497" w14:textId="77777777" w:rsidR="00B736EB" w:rsidRPr="00A871E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F6867" w14:textId="77777777" w:rsidR="00B736EB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FF33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F21D2" w14:textId="77777777" w:rsidR="00B736EB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1240C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36EB" w:rsidRPr="001B1B2B" w14:paraId="46BEC03D" w14:textId="77777777" w:rsidTr="00B736EB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3E33A7" w14:textId="77777777" w:rsidR="00B736EB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871E4">
              <w:rPr>
                <w:sz w:val="16"/>
                <w:szCs w:val="16"/>
                <w:lang w:val="en-US"/>
              </w:rPr>
              <w:t>ETS activity</w:t>
            </w:r>
            <w:r>
              <w:rPr>
                <w:sz w:val="16"/>
                <w:szCs w:val="16"/>
                <w:lang w:val="en-US"/>
              </w:rPr>
              <w:t xml:space="preserve">/ </w:t>
            </w:r>
          </w:p>
          <w:p w14:paraId="39506ACE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ergy consumed (</w:t>
            </w:r>
            <w:proofErr w:type="spellStart"/>
            <w:r>
              <w:rPr>
                <w:sz w:val="16"/>
                <w:szCs w:val="16"/>
                <w:lang w:val="en-US"/>
              </w:rPr>
              <w:t>Ec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E3235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8FF22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09A10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2.5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2211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73C94919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EE1CABD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B81AF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0C4A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33413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5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1716D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6918A0A7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C063082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F9868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BBE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44D63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9A416" w14:textId="77777777" w:rsidR="00B736EB" w:rsidRPr="008D31A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45F35A5A" w14:textId="77777777" w:rsidTr="00B736E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81D80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BADA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D00B6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EC7B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D0486" w14:textId="77777777" w:rsidR="00B736EB" w:rsidRPr="00FD3A3F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B736EB" w:rsidRPr="001B1B2B" w14:paraId="03E6E667" w14:textId="77777777" w:rsidTr="00B736E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3DE0816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A871E4">
              <w:rPr>
                <w:sz w:val="16"/>
                <w:szCs w:val="16"/>
                <w:lang w:val="en-US"/>
              </w:rPr>
              <w:t>C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90238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6EA18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F8D0F" w14:textId="77777777" w:rsidR="00B736EB" w:rsidRPr="00193D03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8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35955" w14:textId="77777777" w:rsidR="00B736EB" w:rsidRPr="009641B5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641B5">
              <w:rPr>
                <w:rFonts w:cs="Times New Roman"/>
                <w:sz w:val="16"/>
                <w:szCs w:val="16"/>
                <w:lang w:val="en-US"/>
              </w:rPr>
              <w:t>0.096</w:t>
            </w:r>
          </w:p>
        </w:tc>
      </w:tr>
      <w:tr w:rsidR="00B736EB" w:rsidRPr="001B1B2B" w14:paraId="20BC4253" w14:textId="77777777" w:rsidTr="00B736E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21ACB3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B1A1B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57CC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0CB7" w14:textId="77777777" w:rsidR="00B736EB" w:rsidRPr="00193D03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2BFFD" w14:textId="77777777" w:rsidR="00B736EB" w:rsidRPr="00193D03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93D03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08F5A0A" w14:textId="77777777" w:rsidTr="00B736EB">
        <w:trPr>
          <w:trHeight w:val="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14935D4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2F164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480C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FA91C" w14:textId="77777777" w:rsidR="00B736EB" w:rsidRPr="00193D03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63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76C37" w14:textId="77777777" w:rsidR="00B736EB" w:rsidRPr="00193D03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93D03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A8DAA63" w14:textId="77777777" w:rsidTr="00B736EB">
        <w:trPr>
          <w:trHeight w:val="5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E0661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7B6C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6C350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FAF2D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0266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36EB" w:rsidRPr="001B1B2B" w14:paraId="0F1C4D45" w14:textId="77777777" w:rsidTr="00B736EB">
        <w:trPr>
          <w:trHeight w:val="5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E6C90" w14:textId="77777777" w:rsidR="00B736EB" w:rsidRPr="00943D27" w:rsidRDefault="00B736EB" w:rsidP="00B736EB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E4411">
              <w:rPr>
                <w:sz w:val="16"/>
                <w:szCs w:val="16"/>
                <w:lang w:val="en-US"/>
              </w:rPr>
              <w:t>G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78690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20945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A766E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56.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E360D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5C4CF3EA" w14:textId="77777777" w:rsidTr="00B736EB">
        <w:trPr>
          <w:trHeight w:val="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BCCFA8D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4CCB1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5121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E4CFB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47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C2BE7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736EB" w:rsidRPr="001B1B2B" w14:paraId="2BF0D95F" w14:textId="77777777" w:rsidTr="00B736EB">
        <w:trPr>
          <w:trHeight w:val="5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363E4A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04E0A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EF </w:t>
            </w:r>
            <w:r w:rsidRPr="007C3A94">
              <w:rPr>
                <w:rFonts w:cs="Times New Roman"/>
                <w:sz w:val="16"/>
                <w:szCs w:val="16"/>
                <w:lang w:val="en-US"/>
              </w:rPr>
              <w:t>x Antib</w:t>
            </w:r>
            <w:r>
              <w:rPr>
                <w:rFonts w:cs="Times New Roman"/>
                <w:sz w:val="16"/>
                <w:szCs w:val="16"/>
                <w:lang w:val="en-US"/>
              </w:rPr>
              <w:t>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8F1B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4BE7F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CF71D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  </w:t>
            </w: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8D31A4">
              <w:rPr>
                <w:rFonts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B736EB" w:rsidRPr="001B1B2B" w14:paraId="2B73CD62" w14:textId="77777777" w:rsidTr="00B736EB">
        <w:trPr>
          <w:trHeight w:val="5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FD013" w14:textId="77777777" w:rsidR="00B736EB" w:rsidRPr="007C3A94" w:rsidRDefault="00B736EB" w:rsidP="00B736E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E5C71" w14:textId="77777777" w:rsidR="00B736EB" w:rsidRPr="007C3A94" w:rsidRDefault="00B736EB" w:rsidP="00B736EB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7C3A94">
              <w:rPr>
                <w:rFonts w:cs="Times New Roman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D3857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71A8D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26EDD" w14:textId="77777777" w:rsidR="00B736EB" w:rsidRPr="007C3A94" w:rsidRDefault="00B736EB" w:rsidP="00B736E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298FA98B" w14:textId="77777777" w:rsidR="00B736EB" w:rsidRDefault="00B736EB" w:rsidP="003F0D35">
      <w:pPr>
        <w:spacing w:line="259" w:lineRule="auto"/>
        <w:rPr>
          <w:b/>
          <w:bCs/>
          <w:sz w:val="22"/>
          <w:szCs w:val="20"/>
          <w:lang w:val="en-US"/>
        </w:rPr>
      </w:pPr>
    </w:p>
    <w:p w14:paraId="3C08BAF4" w14:textId="77777777" w:rsidR="00B736EB" w:rsidRDefault="00B736EB" w:rsidP="003F0D35">
      <w:pPr>
        <w:spacing w:line="259" w:lineRule="auto"/>
        <w:rPr>
          <w:b/>
          <w:bCs/>
          <w:sz w:val="22"/>
          <w:szCs w:val="20"/>
          <w:lang w:val="en-US"/>
        </w:rPr>
      </w:pPr>
    </w:p>
    <w:p w14:paraId="7B25C3F9" w14:textId="77777777" w:rsidR="00B736EB" w:rsidRDefault="00B736EB" w:rsidP="003F0D35">
      <w:pPr>
        <w:spacing w:line="259" w:lineRule="auto"/>
        <w:rPr>
          <w:b/>
          <w:bCs/>
          <w:sz w:val="22"/>
          <w:szCs w:val="20"/>
          <w:lang w:val="en-US"/>
        </w:rPr>
      </w:pPr>
    </w:p>
    <w:p w14:paraId="009FEA87" w14:textId="77777777" w:rsidR="00B736EB" w:rsidRDefault="00B736EB" w:rsidP="003F0D35">
      <w:pPr>
        <w:spacing w:line="259" w:lineRule="auto"/>
        <w:rPr>
          <w:b/>
          <w:bCs/>
          <w:sz w:val="22"/>
          <w:szCs w:val="20"/>
          <w:lang w:val="en-US"/>
        </w:rPr>
      </w:pPr>
    </w:p>
    <w:p w14:paraId="7D3A6A4C" w14:textId="77777777" w:rsidR="00B736EB" w:rsidRDefault="00B736EB" w:rsidP="003F0D35">
      <w:pPr>
        <w:spacing w:line="259" w:lineRule="auto"/>
        <w:rPr>
          <w:b/>
          <w:bCs/>
          <w:sz w:val="22"/>
          <w:szCs w:val="20"/>
          <w:lang w:val="en-US"/>
        </w:rPr>
      </w:pPr>
    </w:p>
    <w:p w14:paraId="7B31D9B6" w14:textId="77777777" w:rsidR="00B736EB" w:rsidRDefault="00B736EB" w:rsidP="00B736EB">
      <w:pPr>
        <w:spacing w:line="259" w:lineRule="auto"/>
        <w:rPr>
          <w:sz w:val="22"/>
          <w:szCs w:val="20"/>
          <w:lang w:val="en-US"/>
        </w:rPr>
      </w:pPr>
    </w:p>
    <w:p w14:paraId="038A16B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036C2E6C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1F2683A2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1AB6DA38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31C88EB4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9DF5D1B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6FEACA0C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09F26DEE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4B4DA21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31ADE014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5F6E022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6C36B96B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2816B54E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60256C90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4B8CF5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160190E4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F411C23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517CDCD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6F084C1F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107FE5BD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9E63C12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01B73D22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35A7FD7B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00E5D57F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B222DAF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7E4730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5C81F9A8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F5B96C9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674E0D6D" w14:textId="77777777" w:rsidR="00B736EB" w:rsidRDefault="00B736EB" w:rsidP="00B736EB">
      <w:pPr>
        <w:rPr>
          <w:sz w:val="22"/>
          <w:szCs w:val="20"/>
          <w:lang w:val="en-US"/>
        </w:rPr>
      </w:pPr>
    </w:p>
    <w:p w14:paraId="38EEDE39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31E63AA3" w14:textId="77777777" w:rsidR="00B736EB" w:rsidRDefault="00B736EB" w:rsidP="00B736EB">
      <w:pPr>
        <w:rPr>
          <w:b/>
          <w:bCs/>
          <w:sz w:val="22"/>
          <w:szCs w:val="20"/>
          <w:lang w:val="en-US"/>
        </w:rPr>
      </w:pPr>
    </w:p>
    <w:p w14:paraId="20E68E30" w14:textId="77777777" w:rsidR="00B736EB" w:rsidRDefault="00B736EB" w:rsidP="00B736EB">
      <w:pPr>
        <w:jc w:val="center"/>
        <w:rPr>
          <w:b/>
          <w:bCs/>
          <w:sz w:val="22"/>
          <w:szCs w:val="20"/>
          <w:lang w:val="en-US"/>
        </w:rPr>
      </w:pPr>
    </w:p>
    <w:p w14:paraId="7F2312C5" w14:textId="77777777" w:rsidR="008A3B51" w:rsidRDefault="008A3B51" w:rsidP="008A3B51">
      <w:pPr>
        <w:spacing w:line="240" w:lineRule="auto"/>
        <w:rPr>
          <w:rFonts w:cs="Times New Roman"/>
          <w:sz w:val="22"/>
          <w:szCs w:val="20"/>
          <w:lang w:val="en-US"/>
        </w:rPr>
      </w:pPr>
      <w:r w:rsidRPr="00EF7001">
        <w:rPr>
          <w:b/>
          <w:bCs/>
          <w:sz w:val="22"/>
          <w:szCs w:val="20"/>
          <w:lang w:val="en-US"/>
        </w:rPr>
        <w:lastRenderedPageBreak/>
        <w:t>Table S</w:t>
      </w:r>
      <w:r>
        <w:rPr>
          <w:b/>
          <w:bCs/>
          <w:sz w:val="22"/>
          <w:szCs w:val="20"/>
          <w:lang w:val="en-US"/>
        </w:rPr>
        <w:t>3</w:t>
      </w:r>
      <w:r w:rsidRPr="00EF7001">
        <w:rPr>
          <w:b/>
          <w:bCs/>
          <w:sz w:val="22"/>
          <w:szCs w:val="20"/>
          <w:lang w:val="en-US"/>
        </w:rPr>
        <w:t xml:space="preserve">. </w:t>
      </w:r>
      <w:r>
        <w:rPr>
          <w:rFonts w:cs="Times New Roman"/>
          <w:sz w:val="22"/>
          <w:szCs w:val="20"/>
          <w:lang w:val="en-US"/>
        </w:rPr>
        <w:t>E</w:t>
      </w:r>
      <w:r w:rsidRPr="00EF7001">
        <w:rPr>
          <w:rFonts w:cs="Times New Roman"/>
          <w:sz w:val="22"/>
          <w:szCs w:val="20"/>
          <w:lang w:val="en-US"/>
        </w:rPr>
        <w:t>cotoxicity scores</w:t>
      </w:r>
      <w:r>
        <w:rPr>
          <w:rFonts w:cs="Times New Roman"/>
          <w:sz w:val="22"/>
          <w:szCs w:val="20"/>
          <w:lang w:val="en-US"/>
        </w:rPr>
        <w:t xml:space="preserve"> (1 to 5)</w:t>
      </w:r>
      <w:r w:rsidRPr="00EF7001">
        <w:rPr>
          <w:rFonts w:cs="Times New Roman"/>
          <w:sz w:val="22"/>
          <w:szCs w:val="20"/>
          <w:lang w:val="en-US"/>
        </w:rPr>
        <w:t xml:space="preserve"> </w:t>
      </w:r>
      <w:r>
        <w:rPr>
          <w:rFonts w:cs="Times New Roman"/>
          <w:sz w:val="22"/>
          <w:szCs w:val="20"/>
          <w:lang w:val="en-US"/>
        </w:rPr>
        <w:t xml:space="preserve">and ecotoxicological classes </w:t>
      </w:r>
      <w:r w:rsidRPr="00EF7001">
        <w:rPr>
          <w:rFonts w:cs="Times New Roman"/>
          <w:sz w:val="22"/>
          <w:szCs w:val="20"/>
          <w:lang w:val="en-US"/>
        </w:rPr>
        <w:t xml:space="preserve">established considering </w:t>
      </w:r>
      <w:r>
        <w:rPr>
          <w:rFonts w:cs="Times New Roman"/>
          <w:sz w:val="22"/>
          <w:szCs w:val="20"/>
          <w:lang w:val="en-US"/>
        </w:rPr>
        <w:t>each parameter's effect percentage</w:t>
      </w:r>
      <w:r w:rsidRPr="00EF7001">
        <w:rPr>
          <w:rFonts w:cs="Times New Roman"/>
          <w:sz w:val="22"/>
          <w:szCs w:val="20"/>
          <w:lang w:val="en-US"/>
        </w:rPr>
        <w:t xml:space="preserve"> (</w:t>
      </w:r>
      <w:r w:rsidRPr="00EF7001">
        <w:rPr>
          <w:rFonts w:cs="Times New Roman"/>
          <w:i/>
          <w:iCs/>
          <w:sz w:val="22"/>
          <w:szCs w:val="20"/>
          <w:lang w:val="en-US"/>
        </w:rPr>
        <w:t>adapted from</w:t>
      </w:r>
      <w:r w:rsidRPr="00EF7001">
        <w:rPr>
          <w:rFonts w:cs="Times New Roman"/>
          <w:sz w:val="22"/>
          <w:szCs w:val="20"/>
          <w:lang w:val="en-US"/>
        </w:rPr>
        <w:t xml:space="preserve"> Rodrigues et al., 2022</w:t>
      </w:r>
      <w:r>
        <w:rPr>
          <w:rFonts w:cs="Times New Roman"/>
          <w:sz w:val="22"/>
          <w:szCs w:val="20"/>
          <w:lang w:val="en-US"/>
        </w:rPr>
        <w:t>).</w:t>
      </w:r>
    </w:p>
    <w:p w14:paraId="7F93FC5C" w14:textId="77777777" w:rsidR="008A3B51" w:rsidRDefault="008A3B51" w:rsidP="008A3B51">
      <w:pPr>
        <w:spacing w:line="240" w:lineRule="auto"/>
        <w:rPr>
          <w:rFonts w:cs="Times New Roman"/>
          <w:sz w:val="22"/>
          <w:szCs w:val="20"/>
          <w:lang w:val="en-US"/>
        </w:rPr>
      </w:pPr>
    </w:p>
    <w:tbl>
      <w:tblPr>
        <w:tblpPr w:leftFromText="141" w:rightFromText="141" w:vertAnchor="text" w:horzAnchor="margin" w:tblpXSpec="center" w:tblpY="70"/>
        <w:tblW w:w="7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800"/>
        <w:gridCol w:w="1020"/>
        <w:gridCol w:w="1240"/>
        <w:gridCol w:w="1220"/>
        <w:gridCol w:w="920"/>
      </w:tblGrid>
      <w:tr w:rsidR="008A3B51" w:rsidRPr="00A45358" w14:paraId="2A01D127" w14:textId="77777777" w:rsidTr="008A3B51">
        <w:trPr>
          <w:trHeight w:val="381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D28CC4B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03694">
              <w:rPr>
                <w:b/>
                <w:bCs/>
                <w:lang w:val="en-US"/>
              </w:rPr>
              <w:br w:type="page"/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52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132194F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Percentage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</w:tr>
      <w:tr w:rsidR="008A3B51" w:rsidRPr="00A45358" w14:paraId="70AC0EAD" w14:textId="77777777" w:rsidTr="008A3B51">
        <w:trPr>
          <w:trHeight w:val="1309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2C19CE9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45358">
              <w:rPr>
                <w:sz w:val="20"/>
                <w:szCs w:val="20"/>
                <w:lang w:val="en-US"/>
              </w:rPr>
              <w:t>SOD activity</w:t>
            </w:r>
          </w:p>
          <w:p w14:paraId="78AD6504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45358">
              <w:rPr>
                <w:sz w:val="20"/>
                <w:szCs w:val="20"/>
                <w:lang w:val="en-US"/>
              </w:rPr>
              <w:t>CAT activity</w:t>
            </w:r>
          </w:p>
          <w:p w14:paraId="2F094A82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45358">
              <w:rPr>
                <w:sz w:val="20"/>
                <w:szCs w:val="20"/>
                <w:lang w:val="en-US"/>
              </w:rPr>
              <w:t>GRed</w:t>
            </w:r>
            <w:proofErr w:type="spellEnd"/>
            <w:r w:rsidRPr="00A45358">
              <w:rPr>
                <w:sz w:val="20"/>
                <w:szCs w:val="20"/>
                <w:lang w:val="en-US"/>
              </w:rPr>
              <w:t xml:space="preserve"> activity</w:t>
            </w:r>
          </w:p>
          <w:p w14:paraId="127C210A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45358">
              <w:rPr>
                <w:sz w:val="20"/>
                <w:szCs w:val="20"/>
                <w:lang w:val="en-US"/>
              </w:rPr>
              <w:t>GPx</w:t>
            </w:r>
            <w:proofErr w:type="spellEnd"/>
            <w:r w:rsidRPr="00A45358">
              <w:rPr>
                <w:sz w:val="20"/>
                <w:szCs w:val="20"/>
                <w:lang w:val="en-US"/>
              </w:rPr>
              <w:t xml:space="preserve"> activity</w:t>
            </w:r>
          </w:p>
          <w:p w14:paraId="3F0C3EDF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45358">
              <w:rPr>
                <w:sz w:val="20"/>
                <w:szCs w:val="20"/>
                <w:lang w:val="en-US"/>
              </w:rPr>
              <w:t>GSH content</w:t>
            </w:r>
          </w:p>
          <w:p w14:paraId="53D4BA5E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45358">
              <w:rPr>
                <w:sz w:val="20"/>
                <w:szCs w:val="20"/>
                <w:lang w:val="en-US"/>
              </w:rPr>
              <w:t>GSTs activity</w:t>
            </w:r>
          </w:p>
          <w:p w14:paraId="22FE7B52" w14:textId="77777777" w:rsidR="008A3B51" w:rsidRPr="00A45358" w:rsidRDefault="008A3B51" w:rsidP="008A3B51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A45358">
              <w:rPr>
                <w:sz w:val="20"/>
                <w:szCs w:val="20"/>
              </w:rPr>
              <w:t>AChE</w:t>
            </w:r>
            <w:proofErr w:type="spellEnd"/>
            <w:r w:rsidRPr="00A45358">
              <w:rPr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sz w:val="20"/>
                <w:szCs w:val="20"/>
              </w:rPr>
              <w:t>activity</w:t>
            </w:r>
            <w:proofErr w:type="spellEnd"/>
          </w:p>
          <w:p w14:paraId="17CDC418" w14:textId="77777777" w:rsidR="008A3B51" w:rsidRPr="00A45358" w:rsidRDefault="008A3B51" w:rsidP="008A3B51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 xml:space="preserve">LDH </w:t>
            </w:r>
            <w:proofErr w:type="spellStart"/>
            <w:r w:rsidRPr="00A45358">
              <w:rPr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BE89540" w14:textId="77777777" w:rsidR="008A3B51" w:rsidRPr="006A46B4" w:rsidRDefault="008A3B51" w:rsidP="008A3B5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]</w:t>
            </w:r>
            <w:r w:rsidRPr="006A46B4">
              <w:rPr>
                <w:rFonts w:cs="Times New Roman"/>
                <w:sz w:val="20"/>
                <w:szCs w:val="20"/>
              </w:rPr>
              <w:t>-</w:t>
            </w:r>
            <w:proofErr w:type="gramEnd"/>
            <w:r w:rsidRPr="006A46B4">
              <w:rPr>
                <w:rFonts w:cs="Times New Roman"/>
                <w:sz w:val="20"/>
                <w:szCs w:val="20"/>
              </w:rPr>
              <w:t>5, 5[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4B28B7F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[-5, -30[</w:t>
            </w:r>
          </w:p>
          <w:p w14:paraId="409E5969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[5, 30[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5D8D58F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[-30, -60[</w:t>
            </w:r>
          </w:p>
          <w:p w14:paraId="3A857C35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[30, 60[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DFACC01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[-60, -90[</w:t>
            </w:r>
          </w:p>
          <w:p w14:paraId="09711889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[60, 90[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2C6EEE6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≤ -90</w:t>
            </w:r>
          </w:p>
          <w:p w14:paraId="34C7D10F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≥ 90</w:t>
            </w:r>
          </w:p>
        </w:tc>
      </w:tr>
      <w:tr w:rsidR="008A3B51" w:rsidRPr="00A45358" w14:paraId="12D025E7" w14:textId="77777777" w:rsidTr="008A3B51">
        <w:trPr>
          <w:trHeight w:val="1001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3BC0813" w14:textId="77777777" w:rsidR="008A3B51" w:rsidRPr="006A46B4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A46B4">
              <w:rPr>
                <w:sz w:val="20"/>
                <w:szCs w:val="20"/>
                <w:lang w:val="en-US"/>
              </w:rPr>
              <w:t>TBARS levels</w:t>
            </w:r>
          </w:p>
          <w:p w14:paraId="2F8E72E1" w14:textId="77777777" w:rsidR="008A3B51" w:rsidRPr="006A46B4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A46B4">
              <w:rPr>
                <w:sz w:val="20"/>
                <w:szCs w:val="20"/>
                <w:lang w:val="en-US"/>
              </w:rPr>
              <w:t>CEA</w:t>
            </w:r>
          </w:p>
          <w:p w14:paraId="06DA0180" w14:textId="77777777" w:rsidR="008A3B51" w:rsidRPr="006A46B4" w:rsidRDefault="008A3B51" w:rsidP="008A3B5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A46B4">
              <w:rPr>
                <w:sz w:val="20"/>
                <w:szCs w:val="20"/>
                <w:lang w:val="en-US"/>
              </w:rPr>
              <w:t xml:space="preserve">GDI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4784438" w14:textId="77777777" w:rsidR="008A3B51" w:rsidRPr="006A46B4" w:rsidRDefault="008A3B51" w:rsidP="008A3B5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]-</w:t>
            </w:r>
            <w:proofErr w:type="gramEnd"/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∞,5[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4DE0570" w14:textId="77777777" w:rsidR="008A3B51" w:rsidRPr="006A46B4" w:rsidRDefault="008A3B51" w:rsidP="008A3B5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[5, 30[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4838583" w14:textId="77777777" w:rsidR="008A3B51" w:rsidRPr="006A46B4" w:rsidRDefault="008A3B51" w:rsidP="008A3B5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[30, 60[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4A5B4AE" w14:textId="77777777" w:rsidR="008A3B51" w:rsidRPr="006A46B4" w:rsidRDefault="008A3B51" w:rsidP="008A3B5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[60, 90[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41132A1" w14:textId="77777777" w:rsidR="008A3B51" w:rsidRPr="006A46B4" w:rsidRDefault="008A3B51" w:rsidP="008A3B5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46B4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pt-PT"/>
              </w:rPr>
              <w:t>≥ 90</w:t>
            </w:r>
          </w:p>
        </w:tc>
      </w:tr>
      <w:tr w:rsidR="008A3B51" w:rsidRPr="00A45358" w14:paraId="668243AE" w14:textId="77777777" w:rsidTr="008A3B51">
        <w:trPr>
          <w:trHeight w:val="98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64AD978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Ecotoxicity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scores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085C689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71E257F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A916E06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836C3CF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80297B2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8A3B51" w:rsidRPr="00A45358" w14:paraId="24209A06" w14:textId="77777777" w:rsidTr="008A3B51">
        <w:trPr>
          <w:trHeight w:val="516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E6B5702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  <w:u w:val="single"/>
              </w:rPr>
              <w:t>Ecotoxicity</w:t>
            </w:r>
            <w:proofErr w:type="spellEnd"/>
            <w:r w:rsidRPr="00A45358">
              <w:rPr>
                <w:b/>
                <w:bCs/>
                <w:sz w:val="20"/>
                <w:szCs w:val="20"/>
                <w:u w:val="single"/>
              </w:rPr>
              <w:t xml:space="preserve"> classes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B0F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66F5B7AC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 xml:space="preserve">Non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toxic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B943A6A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Slightly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toxic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091FB28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Marginally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toxic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B5CF0BD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Moderately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toxic</w:t>
            </w:r>
            <w:proofErr w:type="spellEnd"/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78C803E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Hightly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toxic</w:t>
            </w:r>
            <w:proofErr w:type="spellEnd"/>
          </w:p>
        </w:tc>
      </w:tr>
    </w:tbl>
    <w:p w14:paraId="79327B12" w14:textId="77777777" w:rsidR="00B736EB" w:rsidRPr="00B736EB" w:rsidRDefault="00B736EB" w:rsidP="008A3B51">
      <w:pPr>
        <w:rPr>
          <w:b/>
          <w:bCs/>
          <w:sz w:val="22"/>
          <w:szCs w:val="20"/>
          <w:lang w:val="en-US"/>
        </w:rPr>
      </w:pPr>
    </w:p>
    <w:p w14:paraId="7C206D44" w14:textId="77777777" w:rsidR="00815117" w:rsidRPr="001B0D3F" w:rsidRDefault="00815117" w:rsidP="00B736EB">
      <w:pPr>
        <w:spacing w:line="240" w:lineRule="auto"/>
        <w:jc w:val="center"/>
        <w:rPr>
          <w:b/>
          <w:bCs/>
          <w:sz w:val="22"/>
          <w:szCs w:val="20"/>
          <w:lang w:val="en-US"/>
        </w:rPr>
      </w:pPr>
    </w:p>
    <w:p w14:paraId="0579A11E" w14:textId="77777777" w:rsidR="00815117" w:rsidRDefault="00815117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034210B7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30A8EBB7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31B6F28A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17EECCAD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7EADF150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58944BE5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7B1DE705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0F49FF4F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7D3A2D78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683300D1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022F5286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26155476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4BB73584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0F8EC448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498B9F93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186FAD18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130B65AE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749CD028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43BDFEB9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731FEC3F" w14:textId="77777777" w:rsidR="008A3B51" w:rsidRDefault="008A3B51" w:rsidP="00815117">
      <w:pPr>
        <w:spacing w:line="240" w:lineRule="auto"/>
        <w:rPr>
          <w:b/>
          <w:bCs/>
          <w:sz w:val="22"/>
          <w:szCs w:val="20"/>
          <w:lang w:val="en-US"/>
        </w:rPr>
      </w:pPr>
    </w:p>
    <w:p w14:paraId="2B633E5D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07B32C02" w14:textId="77777777" w:rsidR="008A3B51" w:rsidRDefault="008A3B51" w:rsidP="008A3B51">
      <w:pPr>
        <w:spacing w:line="240" w:lineRule="auto"/>
        <w:rPr>
          <w:sz w:val="22"/>
          <w:szCs w:val="20"/>
          <w:lang w:val="en-US"/>
        </w:rPr>
      </w:pPr>
      <w:r w:rsidRPr="00EF7001">
        <w:rPr>
          <w:b/>
          <w:bCs/>
          <w:sz w:val="22"/>
          <w:szCs w:val="20"/>
          <w:lang w:val="en-US"/>
        </w:rPr>
        <w:t>Table S</w:t>
      </w:r>
      <w:r>
        <w:rPr>
          <w:b/>
          <w:bCs/>
          <w:sz w:val="22"/>
          <w:szCs w:val="20"/>
          <w:lang w:val="en-US"/>
        </w:rPr>
        <w:t>4</w:t>
      </w:r>
      <w:r w:rsidRPr="00EF7001">
        <w:rPr>
          <w:b/>
          <w:bCs/>
          <w:sz w:val="22"/>
          <w:szCs w:val="20"/>
          <w:lang w:val="en-US"/>
        </w:rPr>
        <w:t xml:space="preserve">. </w:t>
      </w:r>
      <w:r w:rsidRPr="00EF7001">
        <w:rPr>
          <w:sz w:val="22"/>
          <w:szCs w:val="20"/>
          <w:lang w:val="en-US"/>
        </w:rPr>
        <w:t xml:space="preserve">Biological health status of </w:t>
      </w:r>
      <w:r w:rsidRPr="00EF7001">
        <w:rPr>
          <w:i/>
          <w:iCs/>
          <w:sz w:val="22"/>
          <w:szCs w:val="20"/>
          <w:lang w:val="en-US"/>
        </w:rPr>
        <w:t>D. rerio</w:t>
      </w:r>
      <w:r w:rsidRPr="00EF7001">
        <w:rPr>
          <w:sz w:val="22"/>
          <w:szCs w:val="20"/>
          <w:lang w:val="en-US"/>
        </w:rPr>
        <w:t xml:space="preserve"> </w:t>
      </w:r>
      <w:r>
        <w:rPr>
          <w:sz w:val="22"/>
          <w:szCs w:val="20"/>
          <w:lang w:val="en-US"/>
        </w:rPr>
        <w:t xml:space="preserve">was </w:t>
      </w:r>
      <w:r w:rsidRPr="00EF7001">
        <w:rPr>
          <w:sz w:val="22"/>
          <w:szCs w:val="20"/>
          <w:lang w:val="en-US"/>
        </w:rPr>
        <w:t xml:space="preserve">established based on </w:t>
      </w:r>
      <w:r>
        <w:rPr>
          <w:sz w:val="22"/>
          <w:szCs w:val="20"/>
          <w:lang w:val="en-US"/>
        </w:rPr>
        <w:t>the</w:t>
      </w:r>
      <w:r w:rsidRPr="00EF7001">
        <w:rPr>
          <w:sz w:val="22"/>
          <w:szCs w:val="20"/>
          <w:lang w:val="en-US"/>
        </w:rPr>
        <w:t xml:space="preserve"> percentage</w:t>
      </w:r>
      <w:r>
        <w:rPr>
          <w:sz w:val="22"/>
          <w:szCs w:val="20"/>
          <w:lang w:val="en-US"/>
        </w:rPr>
        <w:t xml:space="preserve"> of effects</w:t>
      </w:r>
      <w:r w:rsidRPr="00EF7001">
        <w:rPr>
          <w:sz w:val="22"/>
          <w:szCs w:val="20"/>
          <w:lang w:val="en-US"/>
        </w:rPr>
        <w:t xml:space="preserve"> and BRI (</w:t>
      </w:r>
      <w:r w:rsidRPr="00EF7001">
        <w:rPr>
          <w:i/>
          <w:iCs/>
          <w:sz w:val="22"/>
          <w:szCs w:val="20"/>
          <w:lang w:val="en-US"/>
        </w:rPr>
        <w:t>adapted from</w:t>
      </w:r>
      <w:r w:rsidRPr="00EF7001">
        <w:rPr>
          <w:sz w:val="22"/>
          <w:szCs w:val="20"/>
          <w:lang w:val="en-US"/>
        </w:rPr>
        <w:t xml:space="preserve"> Piva et al. (2011) and Li et al. (2019))</w:t>
      </w:r>
      <w:r>
        <w:rPr>
          <w:sz w:val="22"/>
          <w:szCs w:val="20"/>
          <w:lang w:val="en-US"/>
        </w:rPr>
        <w:t xml:space="preserve"> </w:t>
      </w:r>
      <w:r w:rsidRPr="00EF7001">
        <w:rPr>
          <w:sz w:val="22"/>
          <w:szCs w:val="20"/>
          <w:lang w:val="en-US"/>
        </w:rPr>
        <w:t>after exposure to the environmentally relevant concentration of SMX, TRIM</w:t>
      </w:r>
      <w:r>
        <w:rPr>
          <w:sz w:val="22"/>
          <w:szCs w:val="20"/>
          <w:lang w:val="en-US"/>
        </w:rPr>
        <w:t>,</w:t>
      </w:r>
      <w:r w:rsidRPr="00EF7001">
        <w:rPr>
          <w:sz w:val="22"/>
          <w:szCs w:val="20"/>
          <w:lang w:val="en-US"/>
        </w:rPr>
        <w:t xml:space="preserve"> and MIX in </w:t>
      </w:r>
      <w:r>
        <w:rPr>
          <w:sz w:val="22"/>
          <w:szCs w:val="20"/>
          <w:lang w:val="en-US"/>
        </w:rPr>
        <w:t>standard and climate-changed scenarios.</w:t>
      </w:r>
    </w:p>
    <w:p w14:paraId="014B6E22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5CF51F83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tbl>
      <w:tblPr>
        <w:tblpPr w:leftFromText="141" w:rightFromText="141" w:vertAnchor="text" w:horzAnchor="margin" w:tblpXSpec="center" w:tblpY="58"/>
        <w:tblW w:w="74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3"/>
        <w:gridCol w:w="1304"/>
        <w:gridCol w:w="1315"/>
        <w:gridCol w:w="1304"/>
        <w:gridCol w:w="1304"/>
        <w:gridCol w:w="43"/>
      </w:tblGrid>
      <w:tr w:rsidR="008A3B51" w:rsidRPr="00A45358" w14:paraId="552D0CF8" w14:textId="77777777" w:rsidTr="008A3B51">
        <w:trPr>
          <w:trHeight w:val="340"/>
        </w:trPr>
        <w:tc>
          <w:tcPr>
            <w:tcW w:w="748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00BF119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Biomarker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Response Index</w:t>
            </w:r>
            <w:r>
              <w:rPr>
                <w:b/>
                <w:bCs/>
                <w:sz w:val="20"/>
                <w:szCs w:val="20"/>
              </w:rPr>
              <w:t xml:space="preserve"> (BRI)</w:t>
            </w:r>
          </w:p>
        </w:tc>
      </w:tr>
      <w:tr w:rsidR="008A3B51" w:rsidRPr="00A45358" w14:paraId="269A1247" w14:textId="77777777" w:rsidTr="008A3B51">
        <w:trPr>
          <w:gridAfter w:val="1"/>
          <w:wAfter w:w="43" w:type="dxa"/>
          <w:trHeight w:val="328"/>
        </w:trPr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hideMark/>
          </w:tcPr>
          <w:p w14:paraId="3C576B79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Alterations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0C2D196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≥ 100</w:t>
            </w:r>
          </w:p>
          <w:p w14:paraId="4CEF05B0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Sn</m:t>
              </m:r>
            </m:oMath>
            <w:r w:rsidRPr="00A4535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</w:t>
            </w:r>
            <w:r w:rsidRPr="00A45358">
              <w:rPr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8BA1280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50-100</w:t>
            </w:r>
          </w:p>
          <w:p w14:paraId="6564641B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Sn= </m:t>
              </m:r>
            </m:oMath>
            <w:r w:rsidRPr="00A45358">
              <w:rPr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7615512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19-49</w:t>
            </w:r>
          </w:p>
          <w:p w14:paraId="4C0977A5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Sn= </m:t>
              </m:r>
            </m:oMath>
            <w:r w:rsidRPr="00A45358">
              <w:rPr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23FC232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≤ 18</w:t>
            </w:r>
          </w:p>
          <w:p w14:paraId="0309B60F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Sn= </m:t>
              </m:r>
            </m:oMath>
            <w:r w:rsidRPr="00A45358">
              <w:rPr>
                <w:sz w:val="20"/>
                <w:szCs w:val="20"/>
              </w:rPr>
              <w:t>4</w:t>
            </w:r>
          </w:p>
        </w:tc>
      </w:tr>
      <w:tr w:rsidR="008A3B51" w:rsidRPr="00A45358" w14:paraId="76C062EE" w14:textId="77777777" w:rsidTr="008A3B51">
        <w:trPr>
          <w:gridAfter w:val="1"/>
          <w:wAfter w:w="43" w:type="dxa"/>
          <w:trHeight w:val="328"/>
        </w:trPr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FBBE371" w14:textId="77777777" w:rsidR="008A3B51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BRI</w:t>
            </w:r>
          </w:p>
          <w:p w14:paraId="661158FD" w14:textId="77777777" w:rsidR="008A3B51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=</w:t>
            </w:r>
          </w:p>
          <w:p w14:paraId="428FD453" w14:textId="77777777" w:rsidR="008A3B51" w:rsidRPr="00767867" w:rsidRDefault="008A3B51" w:rsidP="008A3B51">
            <w:pPr>
              <w:spacing w:line="240" w:lineRule="auto"/>
              <w:jc w:val="center"/>
              <w:rPr>
                <w:rFonts w:eastAsiaTheme="minorEastAsia"/>
                <w:bCs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Sn</m:t>
                        </m:r>
                      </m:e>
                    </m:nary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 Wn)</m:t>
                    </m:r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bCs/>
                            <w:i/>
                            <w:sz w:val="20"/>
                            <w:szCs w:val="20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n</m:t>
                        </m:r>
                      </m:e>
                    </m:nary>
                  </m:den>
                </m:f>
              </m:oMath>
            </m:oMathPara>
          </w:p>
          <w:p w14:paraId="22D15C01" w14:textId="77777777" w:rsidR="008A3B51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54C362C3" w14:textId="77777777" w:rsidR="008A3B51" w:rsidRPr="00767867" w:rsidRDefault="008A3B51" w:rsidP="008A3B5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Sn</m:t>
              </m:r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 xml:space="preserve"> </m:t>
              </m:r>
            </m:oMath>
            <w:r>
              <w:rPr>
                <w:sz w:val="16"/>
                <w:szCs w:val="16"/>
                <w:lang w:val="en-US"/>
              </w:rPr>
              <w:t>is</w:t>
            </w:r>
            <w:r w:rsidRPr="00767867">
              <w:rPr>
                <w:sz w:val="16"/>
                <w:szCs w:val="16"/>
                <w:lang w:val="en-US"/>
              </w:rPr>
              <w:t xml:space="preserve"> the </w:t>
            </w:r>
            <w:proofErr w:type="gramStart"/>
            <w:r>
              <w:rPr>
                <w:sz w:val="16"/>
                <w:szCs w:val="16"/>
                <w:lang w:val="en-US"/>
              </w:rPr>
              <w:t>s</w:t>
            </w:r>
            <w:r w:rsidRPr="00767867">
              <w:rPr>
                <w:sz w:val="16"/>
                <w:szCs w:val="16"/>
                <w:lang w:val="en-US"/>
              </w:rPr>
              <w:t>core</w:t>
            </w:r>
            <w:r w:rsidRPr="001C5D06">
              <w:rPr>
                <w:sz w:val="16"/>
                <w:szCs w:val="16"/>
                <w:vertAlign w:val="superscript"/>
                <w:lang w:val="en-US"/>
              </w:rPr>
              <w:t>(</w:t>
            </w:r>
            <w:proofErr w:type="gramEnd"/>
            <w:r w:rsidRPr="001C5D06">
              <w:rPr>
                <w:sz w:val="16"/>
                <w:szCs w:val="16"/>
                <w:vertAlign w:val="superscript"/>
                <w:lang w:val="en-US"/>
              </w:rPr>
              <w:t>1)</w:t>
            </w:r>
            <w:r w:rsidRPr="00767867">
              <w:rPr>
                <w:sz w:val="16"/>
                <w:szCs w:val="16"/>
                <w:lang w:val="en-US"/>
              </w:rPr>
              <w:t xml:space="preserve"> and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Wn</m:t>
              </m:r>
            </m:oMath>
            <w:r w:rsidRPr="00767867">
              <w:rPr>
                <w:sz w:val="16"/>
                <w:szCs w:val="16"/>
                <w:lang w:val="en-US"/>
              </w:rPr>
              <w:t xml:space="preserve"> the relevance </w:t>
            </w:r>
            <w:proofErr w:type="gramStart"/>
            <w:r w:rsidRPr="00767867">
              <w:rPr>
                <w:sz w:val="16"/>
                <w:szCs w:val="16"/>
                <w:lang w:val="en-US"/>
              </w:rPr>
              <w:t>factor</w:t>
            </w:r>
            <w:r w:rsidRPr="001C5D06">
              <w:rPr>
                <w:sz w:val="16"/>
                <w:szCs w:val="16"/>
                <w:vertAlign w:val="superscript"/>
                <w:lang w:val="en-US"/>
              </w:rPr>
              <w:t>(</w:t>
            </w:r>
            <w:proofErr w:type="gramEnd"/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1C5D06">
              <w:rPr>
                <w:sz w:val="16"/>
                <w:szCs w:val="16"/>
                <w:vertAlign w:val="superscript"/>
                <w:lang w:val="en-US"/>
              </w:rPr>
              <w:t>)</w:t>
            </w:r>
            <w:r w:rsidRPr="00767867">
              <w:rPr>
                <w:sz w:val="16"/>
                <w:szCs w:val="16"/>
                <w:lang w:val="en-US"/>
              </w:rPr>
              <w:t xml:space="preserve"> of</w:t>
            </w:r>
            <w:r>
              <w:rPr>
                <w:sz w:val="16"/>
                <w:szCs w:val="16"/>
                <w:lang w:val="en-US"/>
              </w:rPr>
              <w:t xml:space="preserve"> each</w:t>
            </w:r>
            <w:r w:rsidRPr="00767867">
              <w:rPr>
                <w:sz w:val="16"/>
                <w:szCs w:val="16"/>
                <w:lang w:val="en-US"/>
              </w:rPr>
              <w:t xml:space="preserve"> biomarker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n</m:t>
              </m:r>
            </m:oMath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66B0A8DB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2.50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24AC77B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2.51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2.75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9D37F12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2.76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3.00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1BE90A9" w14:textId="77777777" w:rsidR="008A3B51" w:rsidRPr="00A45358" w:rsidRDefault="008A3B51" w:rsidP="008A3B5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45358">
              <w:rPr>
                <w:sz w:val="20"/>
                <w:szCs w:val="20"/>
              </w:rPr>
              <w:t>3.01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A45358">
              <w:rPr>
                <w:sz w:val="20"/>
                <w:szCs w:val="20"/>
              </w:rPr>
              <w:t>4.00</w:t>
            </w:r>
          </w:p>
        </w:tc>
      </w:tr>
      <w:tr w:rsidR="008A3B51" w:rsidRPr="00A45358" w14:paraId="6855D446" w14:textId="77777777" w:rsidTr="008A3B51">
        <w:trPr>
          <w:gridAfter w:val="1"/>
          <w:wAfter w:w="43" w:type="dxa"/>
          <w:trHeight w:val="769"/>
        </w:trPr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DA045DD" w14:textId="77777777" w:rsidR="008A3B51" w:rsidRPr="00A45358" w:rsidRDefault="008A3B51" w:rsidP="008A3B5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  <w:u w:val="single"/>
              </w:rPr>
              <w:t>Biological</w:t>
            </w:r>
            <w:proofErr w:type="spellEnd"/>
            <w:r w:rsidRPr="00A45358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  <w:u w:val="single"/>
              </w:rPr>
              <w:t>health</w:t>
            </w:r>
            <w:proofErr w:type="spellEnd"/>
            <w:r w:rsidRPr="00A45358">
              <w:rPr>
                <w:b/>
                <w:bCs/>
                <w:sz w:val="20"/>
                <w:szCs w:val="20"/>
                <w:u w:val="single"/>
              </w:rPr>
              <w:t xml:space="preserve"> status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00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8A4FD70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Severe</w:t>
            </w:r>
            <w:proofErr w:type="spellEnd"/>
          </w:p>
          <w:p w14:paraId="0C9B767A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31CD00E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5358">
              <w:rPr>
                <w:b/>
                <w:bCs/>
                <w:sz w:val="20"/>
                <w:szCs w:val="20"/>
              </w:rPr>
              <w:t>Major</w:t>
            </w:r>
          </w:p>
          <w:p w14:paraId="43668998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0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FB96442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Moderate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alterations</w:t>
            </w:r>
            <w:proofErr w:type="spellEnd"/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648223A" w14:textId="77777777" w:rsidR="008A3B51" w:rsidRPr="00A45358" w:rsidRDefault="008A3B51" w:rsidP="008A3B5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5358">
              <w:rPr>
                <w:b/>
                <w:bCs/>
                <w:sz w:val="20"/>
                <w:szCs w:val="20"/>
              </w:rPr>
              <w:t>Negligible</w:t>
            </w:r>
            <w:proofErr w:type="spellEnd"/>
            <w:r w:rsidRPr="00A4535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45358">
              <w:rPr>
                <w:b/>
                <w:bCs/>
                <w:sz w:val="20"/>
                <w:szCs w:val="20"/>
              </w:rPr>
              <w:t>alterations</w:t>
            </w:r>
            <w:proofErr w:type="spellEnd"/>
          </w:p>
        </w:tc>
      </w:tr>
      <w:tr w:rsidR="008A3B51" w:rsidRPr="001B0D3F" w14:paraId="368E2F23" w14:textId="77777777" w:rsidTr="008A3B51">
        <w:trPr>
          <w:gridAfter w:val="1"/>
          <w:wAfter w:w="43" w:type="dxa"/>
          <w:trHeight w:val="224"/>
        </w:trPr>
        <w:tc>
          <w:tcPr>
            <w:tcW w:w="74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</w:tcPr>
          <w:p w14:paraId="3FBD6D07" w14:textId="77777777" w:rsidR="008A3B51" w:rsidRPr="001B0D3F" w:rsidRDefault="008A3B51" w:rsidP="008A3B51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1B0D3F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(1)</w:t>
            </w:r>
            <w:r w:rsidRPr="001B0D3F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Sn</m:t>
              </m:r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 xml:space="preserve"> </m:t>
              </m:r>
            </m:oMath>
            <w:r w:rsidRPr="001B0D3F">
              <w:rPr>
                <w:rFonts w:cs="Times New Roman"/>
                <w:sz w:val="16"/>
                <w:szCs w:val="16"/>
                <w:lang w:val="en-US"/>
              </w:rPr>
              <w:t>obtained according to the alterations percentage</w:t>
            </w:r>
          </w:p>
          <w:p w14:paraId="610C7916" w14:textId="77777777" w:rsidR="008A3B51" w:rsidRPr="001B0D3F" w:rsidRDefault="008A3B51" w:rsidP="008A3B51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82111C">
              <w:rPr>
                <w:sz w:val="16"/>
                <w:szCs w:val="16"/>
                <w:vertAlign w:val="superscript"/>
                <w:lang w:val="da-DK"/>
              </w:rPr>
              <w:t xml:space="preserve">(2) </w:t>
            </w:r>
            <w:r w:rsidRPr="0082111C">
              <w:rPr>
                <w:sz w:val="16"/>
                <w:szCs w:val="16"/>
                <w:lang w:val="da-DK"/>
              </w:rPr>
              <w:t xml:space="preserve">according to Piva et al. </w:t>
            </w:r>
            <w:r w:rsidRPr="001B0D3F">
              <w:rPr>
                <w:sz w:val="16"/>
                <w:szCs w:val="16"/>
                <w:lang w:val="en-US"/>
              </w:rPr>
              <w:t>(2011)</w:t>
            </w:r>
          </w:p>
        </w:tc>
      </w:tr>
    </w:tbl>
    <w:p w14:paraId="608F509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0347CAB4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243ABC5C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A5B74F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F58D6A7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59D70E60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41EE1397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6F93A169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06F7AB2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2C1AA1F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7568C215" w14:textId="77777777" w:rsidR="00B736EB" w:rsidRPr="00B736EB" w:rsidRDefault="00B736EB" w:rsidP="00B736EB">
      <w:pPr>
        <w:rPr>
          <w:sz w:val="22"/>
          <w:szCs w:val="20"/>
          <w:lang w:val="en-US"/>
        </w:rPr>
      </w:pPr>
    </w:p>
    <w:p w14:paraId="1AC3178A" w14:textId="77777777" w:rsidR="00B736EB" w:rsidRDefault="00B736EB" w:rsidP="00B736EB">
      <w:pPr>
        <w:rPr>
          <w:b/>
          <w:bCs/>
          <w:sz w:val="22"/>
          <w:szCs w:val="20"/>
          <w:lang w:val="en-US"/>
        </w:rPr>
      </w:pPr>
    </w:p>
    <w:p w14:paraId="71BD8AAA" w14:textId="2AB72AB1" w:rsidR="00B736EB" w:rsidRPr="00B736EB" w:rsidRDefault="00B736EB" w:rsidP="008A3B51">
      <w:pPr>
        <w:tabs>
          <w:tab w:val="left" w:pos="3720"/>
        </w:tabs>
        <w:rPr>
          <w:b/>
          <w:bCs/>
          <w:sz w:val="22"/>
          <w:szCs w:val="20"/>
          <w:lang w:val="en-US"/>
        </w:rPr>
      </w:pPr>
    </w:p>
    <w:sectPr w:rsidR="00B736EB" w:rsidRPr="00B736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C32FB9"/>
    <w:multiLevelType w:val="hybridMultilevel"/>
    <w:tmpl w:val="0A70B7F2"/>
    <w:lvl w:ilvl="0" w:tplc="3B1AAD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234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93"/>
    <w:rsid w:val="00005295"/>
    <w:rsid w:val="000124E6"/>
    <w:rsid w:val="00017470"/>
    <w:rsid w:val="0002322A"/>
    <w:rsid w:val="00030112"/>
    <w:rsid w:val="00036194"/>
    <w:rsid w:val="000666FD"/>
    <w:rsid w:val="000A14B6"/>
    <w:rsid w:val="000E39C1"/>
    <w:rsid w:val="000F7BF8"/>
    <w:rsid w:val="00101F37"/>
    <w:rsid w:val="001269FE"/>
    <w:rsid w:val="00136991"/>
    <w:rsid w:val="00142D19"/>
    <w:rsid w:val="001711CF"/>
    <w:rsid w:val="0017458A"/>
    <w:rsid w:val="00184158"/>
    <w:rsid w:val="00193D03"/>
    <w:rsid w:val="001A21CE"/>
    <w:rsid w:val="001A7398"/>
    <w:rsid w:val="001B0D3F"/>
    <w:rsid w:val="001B19C4"/>
    <w:rsid w:val="001B1B2B"/>
    <w:rsid w:val="001B3576"/>
    <w:rsid w:val="001C2ED4"/>
    <w:rsid w:val="001C5D06"/>
    <w:rsid w:val="001C72AE"/>
    <w:rsid w:val="001D3093"/>
    <w:rsid w:val="001D6E21"/>
    <w:rsid w:val="001E09C0"/>
    <w:rsid w:val="001F5C71"/>
    <w:rsid w:val="00203694"/>
    <w:rsid w:val="00204047"/>
    <w:rsid w:val="00204EA4"/>
    <w:rsid w:val="00216936"/>
    <w:rsid w:val="00224E74"/>
    <w:rsid w:val="002331F6"/>
    <w:rsid w:val="00236F18"/>
    <w:rsid w:val="002405C2"/>
    <w:rsid w:val="002629BD"/>
    <w:rsid w:val="00271C9D"/>
    <w:rsid w:val="00287593"/>
    <w:rsid w:val="002C55C3"/>
    <w:rsid w:val="0030508B"/>
    <w:rsid w:val="00310950"/>
    <w:rsid w:val="00325979"/>
    <w:rsid w:val="00376113"/>
    <w:rsid w:val="00387D9F"/>
    <w:rsid w:val="003951DF"/>
    <w:rsid w:val="003B08D2"/>
    <w:rsid w:val="003D2774"/>
    <w:rsid w:val="003D510A"/>
    <w:rsid w:val="003D5811"/>
    <w:rsid w:val="003D7307"/>
    <w:rsid w:val="003F0D35"/>
    <w:rsid w:val="003F6998"/>
    <w:rsid w:val="004020C4"/>
    <w:rsid w:val="004060F8"/>
    <w:rsid w:val="00416FF3"/>
    <w:rsid w:val="00425D8D"/>
    <w:rsid w:val="00460460"/>
    <w:rsid w:val="00460917"/>
    <w:rsid w:val="004626C8"/>
    <w:rsid w:val="00470B7D"/>
    <w:rsid w:val="00493FC8"/>
    <w:rsid w:val="004C0249"/>
    <w:rsid w:val="004C5225"/>
    <w:rsid w:val="004D2301"/>
    <w:rsid w:val="004F2F88"/>
    <w:rsid w:val="0051722E"/>
    <w:rsid w:val="005234B2"/>
    <w:rsid w:val="005371F7"/>
    <w:rsid w:val="00542394"/>
    <w:rsid w:val="00547ACD"/>
    <w:rsid w:val="00556245"/>
    <w:rsid w:val="005712A7"/>
    <w:rsid w:val="005A1A78"/>
    <w:rsid w:val="005A66AB"/>
    <w:rsid w:val="005B6A38"/>
    <w:rsid w:val="005C418C"/>
    <w:rsid w:val="005E6C92"/>
    <w:rsid w:val="00626F4C"/>
    <w:rsid w:val="00636BA8"/>
    <w:rsid w:val="00637BFE"/>
    <w:rsid w:val="00642061"/>
    <w:rsid w:val="00642EAB"/>
    <w:rsid w:val="006565DC"/>
    <w:rsid w:val="00661E3A"/>
    <w:rsid w:val="00671867"/>
    <w:rsid w:val="00675EDC"/>
    <w:rsid w:val="00685286"/>
    <w:rsid w:val="00697CE9"/>
    <w:rsid w:val="006A46B4"/>
    <w:rsid w:val="006C2E48"/>
    <w:rsid w:val="006C62E2"/>
    <w:rsid w:val="006E1A76"/>
    <w:rsid w:val="006E58F6"/>
    <w:rsid w:val="00716D09"/>
    <w:rsid w:val="0075355D"/>
    <w:rsid w:val="00760CDA"/>
    <w:rsid w:val="00767867"/>
    <w:rsid w:val="007A0805"/>
    <w:rsid w:val="007A6637"/>
    <w:rsid w:val="007B1D20"/>
    <w:rsid w:val="007C3A94"/>
    <w:rsid w:val="007E4411"/>
    <w:rsid w:val="00801D49"/>
    <w:rsid w:val="00815117"/>
    <w:rsid w:val="0082111C"/>
    <w:rsid w:val="00826600"/>
    <w:rsid w:val="00837237"/>
    <w:rsid w:val="00844A8D"/>
    <w:rsid w:val="00883018"/>
    <w:rsid w:val="008A3B51"/>
    <w:rsid w:val="008B7BA8"/>
    <w:rsid w:val="008C021E"/>
    <w:rsid w:val="008D31A4"/>
    <w:rsid w:val="008F01EB"/>
    <w:rsid w:val="008F4A6D"/>
    <w:rsid w:val="00900096"/>
    <w:rsid w:val="0090182E"/>
    <w:rsid w:val="00904931"/>
    <w:rsid w:val="00904E13"/>
    <w:rsid w:val="00907920"/>
    <w:rsid w:val="00943D27"/>
    <w:rsid w:val="009450BF"/>
    <w:rsid w:val="00946A8B"/>
    <w:rsid w:val="0095435F"/>
    <w:rsid w:val="0096017C"/>
    <w:rsid w:val="009641B5"/>
    <w:rsid w:val="00977CE5"/>
    <w:rsid w:val="009B0AE1"/>
    <w:rsid w:val="009B3598"/>
    <w:rsid w:val="009F016E"/>
    <w:rsid w:val="009F6F92"/>
    <w:rsid w:val="00A07787"/>
    <w:rsid w:val="00A15B77"/>
    <w:rsid w:val="00A41AD2"/>
    <w:rsid w:val="00A45358"/>
    <w:rsid w:val="00A540BE"/>
    <w:rsid w:val="00A85ED3"/>
    <w:rsid w:val="00A871E4"/>
    <w:rsid w:val="00AA061D"/>
    <w:rsid w:val="00AB71DF"/>
    <w:rsid w:val="00AC400D"/>
    <w:rsid w:val="00AE5D24"/>
    <w:rsid w:val="00B244A3"/>
    <w:rsid w:val="00B259CE"/>
    <w:rsid w:val="00B30CD1"/>
    <w:rsid w:val="00B45F24"/>
    <w:rsid w:val="00B47FAD"/>
    <w:rsid w:val="00B628E9"/>
    <w:rsid w:val="00B736EB"/>
    <w:rsid w:val="00B76654"/>
    <w:rsid w:val="00B87216"/>
    <w:rsid w:val="00B940C7"/>
    <w:rsid w:val="00BE3100"/>
    <w:rsid w:val="00BE3916"/>
    <w:rsid w:val="00BF14FE"/>
    <w:rsid w:val="00C33B30"/>
    <w:rsid w:val="00C4744A"/>
    <w:rsid w:val="00C72BD3"/>
    <w:rsid w:val="00C94848"/>
    <w:rsid w:val="00CB7FBB"/>
    <w:rsid w:val="00CD60BC"/>
    <w:rsid w:val="00CE6511"/>
    <w:rsid w:val="00D02D54"/>
    <w:rsid w:val="00D36335"/>
    <w:rsid w:val="00D4690E"/>
    <w:rsid w:val="00D61097"/>
    <w:rsid w:val="00DA2EE3"/>
    <w:rsid w:val="00DA5AF2"/>
    <w:rsid w:val="00DB6838"/>
    <w:rsid w:val="00DC499F"/>
    <w:rsid w:val="00DE7F9D"/>
    <w:rsid w:val="00DF1BB7"/>
    <w:rsid w:val="00DF58EA"/>
    <w:rsid w:val="00DF5E10"/>
    <w:rsid w:val="00E019BA"/>
    <w:rsid w:val="00E05583"/>
    <w:rsid w:val="00E203D4"/>
    <w:rsid w:val="00E46088"/>
    <w:rsid w:val="00E74589"/>
    <w:rsid w:val="00E902A8"/>
    <w:rsid w:val="00E937CE"/>
    <w:rsid w:val="00EA0806"/>
    <w:rsid w:val="00EA25E8"/>
    <w:rsid w:val="00EE429D"/>
    <w:rsid w:val="00EF7001"/>
    <w:rsid w:val="00F21DCA"/>
    <w:rsid w:val="00F55462"/>
    <w:rsid w:val="00F62EC6"/>
    <w:rsid w:val="00F733F4"/>
    <w:rsid w:val="00F95E99"/>
    <w:rsid w:val="00FD3A3F"/>
    <w:rsid w:val="00FF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3D231C"/>
  <w15:chartTrackingRefBased/>
  <w15:docId w15:val="{C7C38B5F-F42D-4247-87D4-2E9B39C7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FE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D309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D309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D309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D309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D309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D309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D309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D309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D309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D30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D30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D30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D309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D3093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D30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D309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D30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D30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D309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D3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D309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D3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D309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D30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D3093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D309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D30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D3093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D3093"/>
    <w:rPr>
      <w:b/>
      <w:bCs/>
      <w:smallCaps/>
      <w:color w:val="2F5496" w:themeColor="accent1" w:themeShade="BF"/>
      <w:spacing w:val="5"/>
    </w:rPr>
  </w:style>
  <w:style w:type="table" w:styleId="TabelacomGrelha">
    <w:name w:val="Table Grid"/>
    <w:basedOn w:val="Tabelanormal"/>
    <w:uiPriority w:val="39"/>
    <w:rsid w:val="00126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DF58E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F58E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F58EA"/>
    <w:rPr>
      <w:rFonts w:ascii="Times New Roman" w:hAnsi="Times New Roman"/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F58E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F58EA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DF58E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37BC4-2A86-4773-A7EF-EDEC50BA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10</Words>
  <Characters>438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D.</dc:creator>
  <cp:keywords/>
  <dc:description/>
  <cp:lastModifiedBy>Bárbara Salazar Diogo</cp:lastModifiedBy>
  <cp:revision>10</cp:revision>
  <dcterms:created xsi:type="dcterms:W3CDTF">2026-04-11T16:11:00Z</dcterms:created>
  <dcterms:modified xsi:type="dcterms:W3CDTF">2026-07-2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b31d4ef53dac2674f6956e4a30f4a216f123d24571a9f347484178a4a42f1</vt:lpwstr>
  </property>
</Properties>
</file>